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E43B5" w14:textId="0DFA50BD" w:rsidR="00404D1B" w:rsidRPr="00E162CA" w:rsidRDefault="00404D1B">
      <w:pPr>
        <w:rPr>
          <w:rFonts w:ascii="Times New Roman" w:hAnsi="Times New Roman" w:cs="Times New Roman"/>
          <w:b/>
          <w:sz w:val="24"/>
          <w:szCs w:val="24"/>
        </w:rPr>
      </w:pPr>
      <w:r w:rsidRPr="00E162C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162C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162CA">
        <w:rPr>
          <w:rFonts w:ascii="Times New Roman" w:hAnsi="Times New Roman" w:cs="Times New Roman"/>
          <w:b/>
          <w:bCs/>
          <w:sz w:val="24"/>
          <w:szCs w:val="24"/>
        </w:rPr>
        <w:t>ile 1.</w:t>
      </w:r>
      <w:r w:rsidRPr="00E162CA">
        <w:rPr>
          <w:rFonts w:ascii="Times New Roman" w:hAnsi="Times New Roman" w:cs="Times New Roman"/>
          <w:b/>
          <w:sz w:val="24"/>
          <w:szCs w:val="24"/>
        </w:rPr>
        <w:t xml:space="preserve">  Detailed information for individual second passage recipient mic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66"/>
        <w:gridCol w:w="1864"/>
        <w:gridCol w:w="1861"/>
        <w:gridCol w:w="1862"/>
        <w:gridCol w:w="1861"/>
      </w:tblGrid>
      <w:tr w:rsidR="00AB7DE4" w:rsidRPr="00E162CA" w14:paraId="550D347D" w14:textId="77777777" w:rsidTr="000B7CCE">
        <w:tc>
          <w:tcPr>
            <w:tcW w:w="18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47B6A15" w14:textId="5CEABC7F" w:rsidR="00AB7DE4" w:rsidRPr="00E162CA" w:rsidRDefault="00AB7DE4" w:rsidP="00E44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CA">
              <w:rPr>
                <w:rFonts w:ascii="Times New Roman" w:hAnsi="Times New Roman" w:cs="Times New Roman"/>
                <w:b/>
                <w:bCs/>
              </w:rPr>
              <w:t>Donor Brain</w:t>
            </w:r>
          </w:p>
        </w:tc>
        <w:tc>
          <w:tcPr>
            <w:tcW w:w="18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DA170FC" w14:textId="5D85E74A" w:rsidR="00AB7DE4" w:rsidRPr="00E162CA" w:rsidRDefault="00AB7DE4" w:rsidP="00E44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CA">
              <w:rPr>
                <w:rFonts w:ascii="Times New Roman" w:hAnsi="Times New Roman" w:cs="Times New Roman"/>
                <w:b/>
                <w:bCs/>
              </w:rPr>
              <w:t>Recipient Mouse Strain</w:t>
            </w:r>
          </w:p>
        </w:tc>
        <w:tc>
          <w:tcPr>
            <w:tcW w:w="18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57846B8" w14:textId="54C80666" w:rsidR="00AB7DE4" w:rsidRPr="00E162CA" w:rsidRDefault="00AB7DE4" w:rsidP="00E44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CA">
              <w:rPr>
                <w:rFonts w:ascii="Times New Roman" w:hAnsi="Times New Roman" w:cs="Times New Roman"/>
                <w:b/>
                <w:bCs/>
              </w:rPr>
              <w:t xml:space="preserve">DPI @ </w:t>
            </w:r>
            <w:proofErr w:type="spellStart"/>
            <w:r w:rsidRPr="00E162CA">
              <w:rPr>
                <w:rFonts w:ascii="Times New Roman" w:hAnsi="Times New Roman" w:cs="Times New Roman"/>
                <w:b/>
                <w:bCs/>
              </w:rPr>
              <w:t>euth</w:t>
            </w:r>
            <w:proofErr w:type="spellEnd"/>
            <w:r w:rsidRPr="00E162CA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123DCC26" w14:textId="2221F4D8" w:rsidR="00AB7DE4" w:rsidRPr="00E162CA" w:rsidRDefault="00AB7DE4" w:rsidP="00E44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CA">
              <w:rPr>
                <w:rFonts w:ascii="Times New Roman" w:hAnsi="Times New Roman" w:cs="Times New Roman"/>
                <w:b/>
                <w:bCs/>
              </w:rPr>
              <w:t>Clinical Signs</w:t>
            </w:r>
            <w:r w:rsidR="00404D1B" w:rsidRPr="00E162C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7CD9655" w14:textId="1586AF38" w:rsidR="00AB7DE4" w:rsidRPr="00E162CA" w:rsidRDefault="00AB7DE4" w:rsidP="00E44F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CA">
              <w:rPr>
                <w:rFonts w:ascii="Times New Roman" w:hAnsi="Times New Roman" w:cs="Times New Roman"/>
                <w:b/>
                <w:bCs/>
              </w:rPr>
              <w:t>R</w:t>
            </w:r>
            <w:r w:rsidR="00395290" w:rsidRPr="00E162CA">
              <w:rPr>
                <w:rFonts w:ascii="Times New Roman" w:hAnsi="Times New Roman" w:cs="Times New Roman"/>
                <w:b/>
                <w:bCs/>
              </w:rPr>
              <w:t>T-</w:t>
            </w:r>
            <w:r w:rsidRPr="00E162CA">
              <w:rPr>
                <w:rFonts w:ascii="Times New Roman" w:hAnsi="Times New Roman" w:cs="Times New Roman"/>
                <w:b/>
                <w:bCs/>
              </w:rPr>
              <w:t>QuIC</w:t>
            </w:r>
            <w:r w:rsidR="00404D1B" w:rsidRPr="00E162C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1430A4" w:rsidRPr="00E162CA" w14:paraId="4A7889CC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2DBF2D59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78-3</w:t>
            </w:r>
          </w:p>
          <w:p w14:paraId="6ADCF272" w14:textId="77777777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17 DPI</w:t>
            </w:r>
          </w:p>
          <w:p w14:paraId="76A371AE" w14:textId="59DD8BE6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9/32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774D0AFB" w14:textId="01889D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61AB393D" w14:textId="1EAC4610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00BFD552" w14:textId="498D817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5A675D70" w14:textId="7FD5818D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1430A4" w:rsidRPr="00E162CA" w14:paraId="3BF37384" w14:textId="77777777" w:rsidTr="000B7CCE">
        <w:tc>
          <w:tcPr>
            <w:tcW w:w="1866" w:type="dxa"/>
            <w:vMerge/>
            <w:vAlign w:val="center"/>
          </w:tcPr>
          <w:p w14:paraId="0D4B42EF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B538CEA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F51A86C" w14:textId="4113371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AB73903" w14:textId="54ABF949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5212F2A5" w14:textId="5D2825B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1430A4" w:rsidRPr="00E162CA" w14:paraId="3799FB9E" w14:textId="77777777" w:rsidTr="000B7CCE">
        <w:tc>
          <w:tcPr>
            <w:tcW w:w="1866" w:type="dxa"/>
            <w:vMerge/>
            <w:vAlign w:val="center"/>
          </w:tcPr>
          <w:p w14:paraId="05A3650D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8684BE2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43404BB" w14:textId="300A6379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AA6356D" w14:textId="64873D8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355C78FB" w14:textId="18E52295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1430A4" w:rsidRPr="00E162CA" w14:paraId="447961B8" w14:textId="77777777" w:rsidTr="000B7CCE">
        <w:tc>
          <w:tcPr>
            <w:tcW w:w="1866" w:type="dxa"/>
            <w:vMerge/>
            <w:vAlign w:val="center"/>
          </w:tcPr>
          <w:p w14:paraId="2956AC59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D1EA4E6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BA91234" w14:textId="5E6C6514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402C181A" w14:textId="3351813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76A574A9" w14:textId="5FD232E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06B27C38" w14:textId="77777777" w:rsidTr="000B7CCE">
        <w:tc>
          <w:tcPr>
            <w:tcW w:w="1866" w:type="dxa"/>
            <w:vMerge/>
            <w:vAlign w:val="center"/>
          </w:tcPr>
          <w:p w14:paraId="7FA6A017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65880CD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C52086B" w14:textId="530A8D8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7219E9CD" w14:textId="58D64ABB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72B6444" w14:textId="09057B24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065F70FD" w14:textId="77777777" w:rsidTr="000B7CCE">
        <w:tc>
          <w:tcPr>
            <w:tcW w:w="1866" w:type="dxa"/>
            <w:vMerge/>
            <w:vAlign w:val="center"/>
          </w:tcPr>
          <w:p w14:paraId="085418F5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D4E33B7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C22BC9C" w14:textId="5E5B85FB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3BAA914D" w14:textId="2FFDD38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9950EA4" w14:textId="1A2B7EB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2A9427B3" w14:textId="77777777" w:rsidTr="000B7CCE">
        <w:tc>
          <w:tcPr>
            <w:tcW w:w="1866" w:type="dxa"/>
            <w:vMerge/>
            <w:vAlign w:val="center"/>
          </w:tcPr>
          <w:p w14:paraId="167E515C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703F9C9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E9252CF" w14:textId="68C069F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862" w:type="dxa"/>
            <w:vAlign w:val="center"/>
          </w:tcPr>
          <w:p w14:paraId="0E7FB149" w14:textId="37A8DBF4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3C0E814" w14:textId="17A900EE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355941A0" w14:textId="77777777" w:rsidTr="000B7CCE">
        <w:tc>
          <w:tcPr>
            <w:tcW w:w="1866" w:type="dxa"/>
            <w:vMerge/>
            <w:vAlign w:val="center"/>
          </w:tcPr>
          <w:p w14:paraId="10C3CF1A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2ECE074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46B8AF9" w14:textId="5396FA30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62" w:type="dxa"/>
            <w:vAlign w:val="center"/>
          </w:tcPr>
          <w:p w14:paraId="7CBF3B36" w14:textId="640AE76C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F4F6EC4" w14:textId="66D75DA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4892B6A0" w14:textId="77777777" w:rsidTr="000B7CCE">
        <w:tc>
          <w:tcPr>
            <w:tcW w:w="1866" w:type="dxa"/>
            <w:vMerge/>
            <w:vAlign w:val="center"/>
          </w:tcPr>
          <w:p w14:paraId="3C376A98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5013065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9AA711B" w14:textId="3BF4AAF4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6AC1C730" w14:textId="115CF48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70366FD" w14:textId="7237570B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1430A4" w:rsidRPr="00E162CA" w14:paraId="66AED5B5" w14:textId="77777777" w:rsidTr="000B7CCE">
        <w:tc>
          <w:tcPr>
            <w:tcW w:w="1866" w:type="dxa"/>
            <w:vMerge/>
            <w:vAlign w:val="center"/>
          </w:tcPr>
          <w:p w14:paraId="666D789A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0B89CB7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560DA1F" w14:textId="47F055BD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62" w:type="dxa"/>
            <w:vAlign w:val="center"/>
          </w:tcPr>
          <w:p w14:paraId="3F9C8F3C" w14:textId="361D8DCD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742FBE92" w14:textId="517A0A7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25409515" w14:textId="77777777" w:rsidTr="000B7CCE">
        <w:tc>
          <w:tcPr>
            <w:tcW w:w="1866" w:type="dxa"/>
            <w:vMerge/>
            <w:vAlign w:val="center"/>
          </w:tcPr>
          <w:p w14:paraId="216E9C11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B65F7A4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1DA22A7" w14:textId="40CDAD6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62" w:type="dxa"/>
            <w:vAlign w:val="center"/>
          </w:tcPr>
          <w:p w14:paraId="28700C81" w14:textId="26D5B223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D9C6E4E" w14:textId="5F451E7D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74CFA22F" w14:textId="77777777" w:rsidTr="000B7CCE">
        <w:tc>
          <w:tcPr>
            <w:tcW w:w="1866" w:type="dxa"/>
            <w:vMerge/>
            <w:vAlign w:val="center"/>
          </w:tcPr>
          <w:p w14:paraId="7AB8C631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1D98306D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72868B5A" w14:textId="1889A8B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2E9D0005" w14:textId="6F1FB92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58169143" w14:textId="6F983F8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1430A4" w:rsidRPr="00E162CA" w14:paraId="0E663FCC" w14:textId="77777777" w:rsidTr="000B7CCE">
        <w:tc>
          <w:tcPr>
            <w:tcW w:w="1866" w:type="dxa"/>
            <w:vMerge/>
            <w:vAlign w:val="center"/>
          </w:tcPr>
          <w:p w14:paraId="78FAD02A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4910E0A2" w14:textId="364575CE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</w:t>
            </w:r>
            <w:r w:rsidR="007165B2" w:rsidRPr="00E162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27867228" w14:textId="0E0B0AA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6BD6310F" w14:textId="27597025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13250610" w14:textId="6117EA91" w:rsidR="001430A4" w:rsidRPr="00E162CA" w:rsidRDefault="0074520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0/4</w:t>
            </w:r>
          </w:p>
        </w:tc>
      </w:tr>
      <w:tr w:rsidR="001430A4" w:rsidRPr="00E162CA" w14:paraId="517B3E74" w14:textId="77777777" w:rsidTr="000B7CCE">
        <w:tc>
          <w:tcPr>
            <w:tcW w:w="1866" w:type="dxa"/>
            <w:vMerge/>
            <w:vAlign w:val="center"/>
          </w:tcPr>
          <w:p w14:paraId="1B15EEF9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37D99EE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4870045" w14:textId="2D7ECD20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862" w:type="dxa"/>
            <w:vAlign w:val="center"/>
          </w:tcPr>
          <w:p w14:paraId="7A225BD6" w14:textId="2D2FFE8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32A1BDA" w14:textId="4FC7BE5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5FB76428" w14:textId="77777777" w:rsidTr="000B7CCE">
        <w:tc>
          <w:tcPr>
            <w:tcW w:w="1866" w:type="dxa"/>
            <w:vMerge/>
            <w:vAlign w:val="center"/>
          </w:tcPr>
          <w:p w14:paraId="6FBBA248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C4DA051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90BF628" w14:textId="08F88C7C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862" w:type="dxa"/>
            <w:vAlign w:val="center"/>
          </w:tcPr>
          <w:p w14:paraId="7AEF0EE1" w14:textId="25436425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01AD057" w14:textId="372B096A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32B0C358" w14:textId="77777777" w:rsidTr="000B7CCE">
        <w:tc>
          <w:tcPr>
            <w:tcW w:w="1866" w:type="dxa"/>
            <w:vMerge/>
            <w:vAlign w:val="center"/>
          </w:tcPr>
          <w:p w14:paraId="503ACEDE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B1F0784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070503B" w14:textId="441BF868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862" w:type="dxa"/>
            <w:vAlign w:val="center"/>
          </w:tcPr>
          <w:p w14:paraId="1FC2DC40" w14:textId="2565ABA5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1883D9F" w14:textId="0A463BCA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417F1346" w14:textId="77777777" w:rsidTr="000B7CCE">
        <w:tc>
          <w:tcPr>
            <w:tcW w:w="1866" w:type="dxa"/>
            <w:vMerge/>
            <w:vAlign w:val="center"/>
          </w:tcPr>
          <w:p w14:paraId="73A23596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0EEB4CD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09AF94F" w14:textId="4559F05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862" w:type="dxa"/>
            <w:vAlign w:val="center"/>
          </w:tcPr>
          <w:p w14:paraId="645B278F" w14:textId="4876A85D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8098D51" w14:textId="670AFEBA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2E9F7A4B" w14:textId="77777777" w:rsidTr="000B7CCE">
        <w:tc>
          <w:tcPr>
            <w:tcW w:w="1866" w:type="dxa"/>
            <w:vMerge/>
            <w:vAlign w:val="center"/>
          </w:tcPr>
          <w:p w14:paraId="47D00CD4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38909D8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B4B5B5E" w14:textId="39807D49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862" w:type="dxa"/>
            <w:vAlign w:val="center"/>
          </w:tcPr>
          <w:p w14:paraId="64FCEBF4" w14:textId="0B25E64F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5F4E26E" w14:textId="6A1650D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3E11E9BA" w14:textId="77777777" w:rsidTr="000B7CCE">
        <w:tc>
          <w:tcPr>
            <w:tcW w:w="1866" w:type="dxa"/>
            <w:vMerge/>
            <w:vAlign w:val="center"/>
          </w:tcPr>
          <w:p w14:paraId="400FA54E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3458597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D22CD0C" w14:textId="3A7DE6F1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0B20FB03" w14:textId="4801151A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B4A57AB" w14:textId="133E309F" w:rsidR="001430A4" w:rsidRPr="00E162CA" w:rsidRDefault="0074520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0/4</w:t>
            </w:r>
          </w:p>
        </w:tc>
      </w:tr>
      <w:tr w:rsidR="001430A4" w:rsidRPr="00E162CA" w14:paraId="794A850B" w14:textId="77777777" w:rsidTr="000B7CCE">
        <w:tc>
          <w:tcPr>
            <w:tcW w:w="1866" w:type="dxa"/>
            <w:vMerge/>
            <w:vAlign w:val="center"/>
          </w:tcPr>
          <w:p w14:paraId="6EA7DB25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88F0EF5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33D91DC" w14:textId="75309A46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4C11A25A" w14:textId="6C936D52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B8E3315" w14:textId="6A086B3B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1430A4" w:rsidRPr="00E162CA" w14:paraId="6A8CB870" w14:textId="77777777" w:rsidTr="000B7CCE">
        <w:tc>
          <w:tcPr>
            <w:tcW w:w="1866" w:type="dxa"/>
            <w:vMerge/>
            <w:vAlign w:val="center"/>
          </w:tcPr>
          <w:p w14:paraId="71CA3E65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6C8AA9D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B46480B" w14:textId="4E99D4E6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22467CFA" w14:textId="6ED5CBB0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5355864" w14:textId="5B89F0DC" w:rsidR="001430A4" w:rsidRPr="00E162CA" w:rsidRDefault="0074520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1/4</w:t>
            </w:r>
          </w:p>
        </w:tc>
      </w:tr>
      <w:tr w:rsidR="001430A4" w:rsidRPr="00E162CA" w14:paraId="4D5A1405" w14:textId="77777777" w:rsidTr="000B7CCE">
        <w:tc>
          <w:tcPr>
            <w:tcW w:w="1866" w:type="dxa"/>
            <w:vMerge/>
            <w:vAlign w:val="center"/>
          </w:tcPr>
          <w:p w14:paraId="6DEB6DA6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BDA784E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746440C" w14:textId="13C039E0" w:rsidR="001430A4" w:rsidRPr="00E162CA" w:rsidRDefault="00EA71FA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862" w:type="dxa"/>
            <w:vAlign w:val="center"/>
          </w:tcPr>
          <w:p w14:paraId="2DAD2FA4" w14:textId="1AF4042B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680971A7" w14:textId="19587269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430A4" w:rsidRPr="00E162CA" w14:paraId="20847238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66C8A954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3B14F98C" w14:textId="77777777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2EB63744" w14:textId="7EA8A89C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1F730984" w14:textId="1E50A862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1B40D051" w14:textId="6BD3F419" w:rsidR="001430A4" w:rsidRPr="00E162CA" w:rsidRDefault="001430A4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73D38AA9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5924F359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49-1</w:t>
            </w:r>
          </w:p>
          <w:p w14:paraId="259BC2B6" w14:textId="77777777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1 DPI</w:t>
            </w:r>
          </w:p>
          <w:p w14:paraId="7DE665E3" w14:textId="519BFD01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/2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0ADFA0FE" w14:textId="7EFCF47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402FD690" w14:textId="7FD092B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06472530" w14:textId="41B91B15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726A51DD" w14:textId="138F4D8C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5A639616" w14:textId="77777777" w:rsidTr="000B7CCE">
        <w:tc>
          <w:tcPr>
            <w:tcW w:w="1866" w:type="dxa"/>
            <w:vMerge/>
            <w:vAlign w:val="center"/>
          </w:tcPr>
          <w:p w14:paraId="3350B8EF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AD37E51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EA1CCEE" w14:textId="39F4374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862" w:type="dxa"/>
            <w:vAlign w:val="center"/>
          </w:tcPr>
          <w:p w14:paraId="003FA8B2" w14:textId="7550D92E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5376D29" w14:textId="3B8C825D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0ED739BA" w14:textId="77777777" w:rsidTr="000B7CCE">
        <w:tc>
          <w:tcPr>
            <w:tcW w:w="1866" w:type="dxa"/>
            <w:vMerge/>
            <w:vAlign w:val="center"/>
          </w:tcPr>
          <w:p w14:paraId="486B443E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625E52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6D5C359" w14:textId="0EF109A9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1B3D232" w14:textId="39A8B0C6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A93B016" w14:textId="33D2994B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542CB27F" w14:textId="77777777" w:rsidTr="000B7CCE">
        <w:tc>
          <w:tcPr>
            <w:tcW w:w="1866" w:type="dxa"/>
            <w:vMerge/>
            <w:vAlign w:val="center"/>
          </w:tcPr>
          <w:p w14:paraId="5772EA40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E917017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C861033" w14:textId="54FDAF49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862" w:type="dxa"/>
            <w:vAlign w:val="center"/>
          </w:tcPr>
          <w:p w14:paraId="1E285975" w14:textId="17926789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CFCAAAF" w14:textId="5326F616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44D763E6" w14:textId="77777777" w:rsidTr="000B7CCE">
        <w:tc>
          <w:tcPr>
            <w:tcW w:w="1866" w:type="dxa"/>
            <w:vMerge/>
            <w:vAlign w:val="center"/>
          </w:tcPr>
          <w:p w14:paraId="1DE6379F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3F09EF0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10E1E4C" w14:textId="327FBBA0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862" w:type="dxa"/>
            <w:vAlign w:val="center"/>
          </w:tcPr>
          <w:p w14:paraId="75AD43E4" w14:textId="669AB0CF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3126C74" w14:textId="183278C4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2F98FA9A" w14:textId="77777777" w:rsidTr="000B7CCE">
        <w:tc>
          <w:tcPr>
            <w:tcW w:w="1866" w:type="dxa"/>
            <w:vMerge/>
            <w:vAlign w:val="center"/>
          </w:tcPr>
          <w:p w14:paraId="7607865C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9BA729B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0CB6F77" w14:textId="3FDCAA5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862" w:type="dxa"/>
            <w:vAlign w:val="center"/>
          </w:tcPr>
          <w:p w14:paraId="377FE2D3" w14:textId="577DDE5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02D9424" w14:textId="45EDF771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6F49A4E4" w14:textId="77777777" w:rsidTr="000B7CCE">
        <w:tc>
          <w:tcPr>
            <w:tcW w:w="1866" w:type="dxa"/>
            <w:vMerge/>
            <w:vAlign w:val="center"/>
          </w:tcPr>
          <w:p w14:paraId="050E7F4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8366313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9839FEA" w14:textId="5461E8FE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862" w:type="dxa"/>
            <w:vAlign w:val="center"/>
          </w:tcPr>
          <w:p w14:paraId="499AC4AA" w14:textId="12C6E9ED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1777829" w14:textId="6ABBB388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10F4FE1A" w14:textId="77777777" w:rsidTr="000B7CCE">
        <w:tc>
          <w:tcPr>
            <w:tcW w:w="1866" w:type="dxa"/>
            <w:vMerge/>
            <w:vAlign w:val="center"/>
          </w:tcPr>
          <w:p w14:paraId="0E3AF00E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617F539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0273EA8" w14:textId="3776ABA8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862" w:type="dxa"/>
            <w:vAlign w:val="center"/>
          </w:tcPr>
          <w:p w14:paraId="5C9BA0A6" w14:textId="7408DF6B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96EF68A" w14:textId="06E20173" w:rsidR="00DB4643" w:rsidRPr="00E162CA" w:rsidRDefault="0074520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0/4</w:t>
            </w:r>
          </w:p>
        </w:tc>
      </w:tr>
      <w:tr w:rsidR="00DB4643" w:rsidRPr="00E162CA" w14:paraId="6A932BF0" w14:textId="77777777" w:rsidTr="000B7CCE">
        <w:tc>
          <w:tcPr>
            <w:tcW w:w="1866" w:type="dxa"/>
            <w:vMerge/>
            <w:vAlign w:val="center"/>
          </w:tcPr>
          <w:p w14:paraId="5C6C451C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0A4275A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4867BE9" w14:textId="3E0547EA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862" w:type="dxa"/>
            <w:vAlign w:val="center"/>
          </w:tcPr>
          <w:p w14:paraId="664CA024" w14:textId="1370002A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4A860B8" w14:textId="53516BD5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6E8BE8A5" w14:textId="77777777" w:rsidTr="000B7CCE">
        <w:tc>
          <w:tcPr>
            <w:tcW w:w="1866" w:type="dxa"/>
            <w:vMerge/>
            <w:vAlign w:val="center"/>
          </w:tcPr>
          <w:p w14:paraId="7302B1E9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970293C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EEACAB8" w14:textId="275AFFF8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406FF293" w14:textId="4AC2FB2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1B9C373" w14:textId="4B63E3FA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754CC7CF" w14:textId="77777777" w:rsidTr="000B7CCE">
        <w:tc>
          <w:tcPr>
            <w:tcW w:w="1866" w:type="dxa"/>
            <w:vMerge/>
            <w:vAlign w:val="center"/>
          </w:tcPr>
          <w:p w14:paraId="09289303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49C8E2A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506C450" w14:textId="75BC0E11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FA60FFF" w14:textId="35294A2D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00C088CD" w14:textId="0635CD78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590A5A49" w14:textId="77777777" w:rsidTr="000B7CCE">
        <w:tc>
          <w:tcPr>
            <w:tcW w:w="1866" w:type="dxa"/>
            <w:vMerge/>
            <w:vAlign w:val="center"/>
          </w:tcPr>
          <w:p w14:paraId="676820C7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20BE5F64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425E44C9" w14:textId="45F42195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3581BB78" w14:textId="0C0F7FBC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4D01CC60" w14:textId="3588577E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6528820E" w14:textId="77777777" w:rsidTr="000B7CCE">
        <w:tc>
          <w:tcPr>
            <w:tcW w:w="1866" w:type="dxa"/>
            <w:vMerge/>
            <w:vAlign w:val="center"/>
          </w:tcPr>
          <w:p w14:paraId="5049C5C4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3934CB8B" w14:textId="2C97A712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</w:t>
            </w:r>
            <w:r w:rsidR="007165B2" w:rsidRPr="00E162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39715715" w14:textId="756B2C3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4C269453" w14:textId="3F62D26A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7F1509DE" w14:textId="0CAB7B4F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0540635A" w14:textId="77777777" w:rsidTr="000B7CCE">
        <w:tc>
          <w:tcPr>
            <w:tcW w:w="1866" w:type="dxa"/>
            <w:vMerge/>
            <w:vAlign w:val="center"/>
          </w:tcPr>
          <w:p w14:paraId="180CDB44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04471FB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CD57F74" w14:textId="6399168D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458753BE" w14:textId="4D2EF902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3A46840" w14:textId="0DFB004E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5A7E2A4D" w14:textId="77777777" w:rsidTr="000B7CCE">
        <w:tc>
          <w:tcPr>
            <w:tcW w:w="1866" w:type="dxa"/>
            <w:vMerge/>
            <w:vAlign w:val="center"/>
          </w:tcPr>
          <w:p w14:paraId="308963AE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1C1E6A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6BB33DF" w14:textId="69BFF5FB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862" w:type="dxa"/>
            <w:vAlign w:val="center"/>
          </w:tcPr>
          <w:p w14:paraId="76C1AE40" w14:textId="1E13AD0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F46CEF3" w14:textId="28E7F0B1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1DC3D89F" w14:textId="77777777" w:rsidTr="000B7CCE">
        <w:tc>
          <w:tcPr>
            <w:tcW w:w="1866" w:type="dxa"/>
            <w:vMerge/>
            <w:vAlign w:val="center"/>
          </w:tcPr>
          <w:p w14:paraId="4C8BE583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DF0AE14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55306CB" w14:textId="1121F8A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862" w:type="dxa"/>
            <w:vAlign w:val="center"/>
          </w:tcPr>
          <w:p w14:paraId="5D383ED6" w14:textId="73E19D36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51CF6E35" w14:textId="3DFA18D6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6EFBEA37" w14:textId="77777777" w:rsidTr="000B7CCE">
        <w:tc>
          <w:tcPr>
            <w:tcW w:w="1866" w:type="dxa"/>
            <w:vMerge/>
            <w:vAlign w:val="center"/>
          </w:tcPr>
          <w:p w14:paraId="7FBD74A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2320510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3F90629" w14:textId="648544F5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62" w:type="dxa"/>
            <w:vAlign w:val="center"/>
          </w:tcPr>
          <w:p w14:paraId="336E3A72" w14:textId="31591F3F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6C50274" w14:textId="13A96B52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3846FF4B" w14:textId="77777777" w:rsidTr="000B7CCE">
        <w:tc>
          <w:tcPr>
            <w:tcW w:w="1866" w:type="dxa"/>
            <w:vMerge/>
            <w:vAlign w:val="center"/>
          </w:tcPr>
          <w:p w14:paraId="1497FCE1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5CD05FA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56B112D" w14:textId="74979DFC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862" w:type="dxa"/>
            <w:vAlign w:val="center"/>
          </w:tcPr>
          <w:p w14:paraId="377EBE85" w14:textId="43108CD4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145FBF9F" w14:textId="25E9D894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042860CB" w14:textId="77777777" w:rsidTr="000B7CCE">
        <w:tc>
          <w:tcPr>
            <w:tcW w:w="1866" w:type="dxa"/>
            <w:vMerge/>
            <w:vAlign w:val="center"/>
          </w:tcPr>
          <w:p w14:paraId="539C327E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A49E83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05F252E" w14:textId="676EC42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862" w:type="dxa"/>
            <w:vAlign w:val="center"/>
          </w:tcPr>
          <w:p w14:paraId="0D223852" w14:textId="6CF76BCB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4D756C3" w14:textId="4C01A1C1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DB4643" w:rsidRPr="00E162CA" w14:paraId="61EF6523" w14:textId="77777777" w:rsidTr="000B7CCE">
        <w:tc>
          <w:tcPr>
            <w:tcW w:w="1866" w:type="dxa"/>
            <w:vMerge/>
            <w:vAlign w:val="center"/>
          </w:tcPr>
          <w:p w14:paraId="58F09205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01EB9FD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5D1E62A" w14:textId="30727F6E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862" w:type="dxa"/>
            <w:vAlign w:val="center"/>
          </w:tcPr>
          <w:p w14:paraId="7077CF7E" w14:textId="6AEF2F39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3F6006BD" w14:textId="58B98A83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</w:t>
            </w:r>
            <w:r w:rsidR="0074520E" w:rsidRPr="00E162CA">
              <w:rPr>
                <w:rFonts w:ascii="Times New Roman" w:hAnsi="Times New Roman" w:cs="Times New Roman"/>
              </w:rPr>
              <w:t>4, 0/4</w:t>
            </w:r>
          </w:p>
        </w:tc>
      </w:tr>
      <w:tr w:rsidR="00DB4643" w:rsidRPr="00E162CA" w14:paraId="725CCE02" w14:textId="77777777" w:rsidTr="000B7CCE">
        <w:tc>
          <w:tcPr>
            <w:tcW w:w="1866" w:type="dxa"/>
            <w:vMerge/>
            <w:vAlign w:val="center"/>
          </w:tcPr>
          <w:p w14:paraId="1B919187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A88A842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7ABB901" w14:textId="1EE78704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1E52AB7" w14:textId="74F38DDF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FA46FAB" w14:textId="2E05634B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4BB843B9" w14:textId="77777777" w:rsidTr="000B7CCE">
        <w:tc>
          <w:tcPr>
            <w:tcW w:w="1866" w:type="dxa"/>
            <w:vMerge/>
            <w:vAlign w:val="center"/>
          </w:tcPr>
          <w:p w14:paraId="56F03042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7783874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A1AAA3C" w14:textId="431CA8A3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C018F72" w14:textId="3E96A111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2E8E579" w14:textId="7FB3681D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B4643" w:rsidRPr="00E162CA" w14:paraId="6ADA273D" w14:textId="77777777" w:rsidTr="000B7CCE">
        <w:tc>
          <w:tcPr>
            <w:tcW w:w="1866" w:type="dxa"/>
            <w:vMerge/>
            <w:vAlign w:val="center"/>
          </w:tcPr>
          <w:p w14:paraId="0D0C644C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F705D99" w14:textId="77777777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04C393F2" w14:textId="25C2DB46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5E0F6AD4" w14:textId="33ADE929" w:rsidR="00DB4643" w:rsidRPr="00E162CA" w:rsidRDefault="00DB464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10821E89" w14:textId="0FA0BCD2" w:rsidR="00DB4643" w:rsidRPr="00E162CA" w:rsidRDefault="00635246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5C172611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2A0FDEF7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51-3</w:t>
            </w:r>
          </w:p>
          <w:p w14:paraId="642847AA" w14:textId="77777777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2 DPI</w:t>
            </w:r>
          </w:p>
          <w:p w14:paraId="001F9104" w14:textId="43AB3944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/12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560AFDD3" w14:textId="14F5B191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7EB86A68" w14:textId="51CC971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03D70F72" w14:textId="7C80018F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6C783F09" w14:textId="3F77FA6D" w:rsidR="00396E3D" w:rsidRPr="00E162CA" w:rsidRDefault="0074520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  <w:r w:rsidR="00C823D3" w:rsidRPr="00E162CA">
              <w:rPr>
                <w:rFonts w:ascii="Times New Roman" w:hAnsi="Times New Roman" w:cs="Times New Roman"/>
              </w:rPr>
              <w:t>, 0/4</w:t>
            </w:r>
          </w:p>
        </w:tc>
      </w:tr>
      <w:tr w:rsidR="00396E3D" w:rsidRPr="00E162CA" w14:paraId="56C37AA6" w14:textId="77777777" w:rsidTr="000B7CCE">
        <w:tc>
          <w:tcPr>
            <w:tcW w:w="1866" w:type="dxa"/>
            <w:vMerge/>
            <w:vAlign w:val="center"/>
          </w:tcPr>
          <w:p w14:paraId="15BCBC0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486EB29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6F82C5B" w14:textId="408CF465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39CA7C32" w14:textId="55C8D8A3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80B5B8A" w14:textId="081131D8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47DFE69" w14:textId="77777777" w:rsidTr="000B7CCE">
        <w:tc>
          <w:tcPr>
            <w:tcW w:w="1866" w:type="dxa"/>
            <w:vMerge/>
            <w:vAlign w:val="center"/>
          </w:tcPr>
          <w:p w14:paraId="2E505C2E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BED11E6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0D47F72" w14:textId="67A885E2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6329F88D" w14:textId="152BD1A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C3125A4" w14:textId="0001B176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F29A54B" w14:textId="77777777" w:rsidTr="000B7CCE">
        <w:tc>
          <w:tcPr>
            <w:tcW w:w="1866" w:type="dxa"/>
            <w:vMerge/>
            <w:vAlign w:val="center"/>
          </w:tcPr>
          <w:p w14:paraId="2FFFB9CB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08770A0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6F84F5D" w14:textId="27D3DA31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862" w:type="dxa"/>
            <w:vAlign w:val="center"/>
          </w:tcPr>
          <w:p w14:paraId="5F098730" w14:textId="4D162DAF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B943108" w14:textId="744D12A9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48431EE" w14:textId="77777777" w:rsidTr="000B7CCE">
        <w:tc>
          <w:tcPr>
            <w:tcW w:w="1866" w:type="dxa"/>
            <w:vMerge/>
            <w:vAlign w:val="center"/>
          </w:tcPr>
          <w:p w14:paraId="2F54EFBA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87D6EA9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F0B3D29" w14:textId="78C292EF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5D3619B8" w14:textId="66E379C0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F85A126" w14:textId="0893C541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2B159F8" w14:textId="77777777" w:rsidTr="000B7CCE">
        <w:tc>
          <w:tcPr>
            <w:tcW w:w="1866" w:type="dxa"/>
            <w:vMerge/>
            <w:vAlign w:val="center"/>
          </w:tcPr>
          <w:p w14:paraId="17ED0B48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BD67EE0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ECE60A4" w14:textId="20EB1B72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7E5E6AC9" w14:textId="3FC29929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733A0ED" w14:textId="0E284ECA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9111E7D" w14:textId="77777777" w:rsidTr="000B7CCE">
        <w:tc>
          <w:tcPr>
            <w:tcW w:w="1866" w:type="dxa"/>
            <w:vMerge/>
            <w:vAlign w:val="center"/>
          </w:tcPr>
          <w:p w14:paraId="6C430A8B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2F85700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C2E9967" w14:textId="711A08C2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862" w:type="dxa"/>
            <w:vAlign w:val="center"/>
          </w:tcPr>
          <w:p w14:paraId="52BFEEAA" w14:textId="277A8EA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833DF7A" w14:textId="6C2FE4C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5DF280A" w14:textId="77777777" w:rsidTr="000B7CCE">
        <w:tc>
          <w:tcPr>
            <w:tcW w:w="1866" w:type="dxa"/>
            <w:vMerge/>
            <w:vAlign w:val="center"/>
          </w:tcPr>
          <w:p w14:paraId="0CC72B82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DCC29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322D733" w14:textId="13D78B7D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862" w:type="dxa"/>
            <w:vAlign w:val="center"/>
          </w:tcPr>
          <w:p w14:paraId="4AA6BB62" w14:textId="23BEEDC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96F821A" w14:textId="082AD24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23A844E3" w14:textId="77777777" w:rsidTr="000B7CCE">
        <w:tc>
          <w:tcPr>
            <w:tcW w:w="1866" w:type="dxa"/>
            <w:vMerge/>
            <w:vAlign w:val="center"/>
          </w:tcPr>
          <w:p w14:paraId="230C53AA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AF26791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07BF21B" w14:textId="7334A09B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1E03B3C7" w14:textId="6EB436EA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F149517" w14:textId="649FCC0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21D132B" w14:textId="77777777" w:rsidTr="000B7CCE">
        <w:tc>
          <w:tcPr>
            <w:tcW w:w="1866" w:type="dxa"/>
            <w:vMerge/>
            <w:vAlign w:val="center"/>
          </w:tcPr>
          <w:p w14:paraId="695C7F08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C823EE2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BB329EF" w14:textId="0634A6E4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335C9AC1" w14:textId="12ABB07D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2A9AB4B" w14:textId="01B003E0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DF1722C" w14:textId="77777777" w:rsidTr="000B7CCE">
        <w:tc>
          <w:tcPr>
            <w:tcW w:w="1866" w:type="dxa"/>
            <w:vMerge/>
            <w:vAlign w:val="center"/>
          </w:tcPr>
          <w:p w14:paraId="6BC24F1A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8618C10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146FFC7" w14:textId="0A9AFF9F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4BCF5773" w14:textId="5F9E5A1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C5AAED1" w14:textId="0E69858A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3BE293C" w14:textId="77777777" w:rsidTr="000B7CCE">
        <w:tc>
          <w:tcPr>
            <w:tcW w:w="1866" w:type="dxa"/>
            <w:vMerge/>
            <w:vAlign w:val="center"/>
          </w:tcPr>
          <w:p w14:paraId="4163672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1D7A0044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6C68FF27" w14:textId="64E1A8C6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13115BD4" w14:textId="58F3046A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1BFC93C8" w14:textId="1828730C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3AA5786C" w14:textId="77777777" w:rsidTr="000B7CCE">
        <w:tc>
          <w:tcPr>
            <w:tcW w:w="1866" w:type="dxa"/>
            <w:vMerge/>
            <w:vAlign w:val="center"/>
          </w:tcPr>
          <w:p w14:paraId="7367DAB5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723E39C0" w14:textId="0ABEC393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</w:t>
            </w:r>
            <w:r w:rsidR="007165B2" w:rsidRPr="00E162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583A7F72" w14:textId="6FEB8C19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57382CA0" w14:textId="45B39199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2114EBC4" w14:textId="663182F4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52A0B659" w14:textId="77777777" w:rsidTr="000B7CCE">
        <w:tc>
          <w:tcPr>
            <w:tcW w:w="1866" w:type="dxa"/>
            <w:vMerge/>
            <w:vAlign w:val="center"/>
          </w:tcPr>
          <w:p w14:paraId="755E07BB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35B79C2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75AE5CF" w14:textId="243EEF03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552F2A56" w14:textId="14E578D8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D7813EA" w14:textId="77B97147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3A9CFB62" w14:textId="77777777" w:rsidTr="000B7CCE">
        <w:tc>
          <w:tcPr>
            <w:tcW w:w="1866" w:type="dxa"/>
            <w:vMerge/>
            <w:vAlign w:val="center"/>
          </w:tcPr>
          <w:p w14:paraId="6DA3BDE5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DB8F6F3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BE68C62" w14:textId="2474A748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56A49013" w14:textId="4259BD47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2380824" w14:textId="14177710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3EC79D02" w14:textId="77777777" w:rsidTr="000B7CCE">
        <w:tc>
          <w:tcPr>
            <w:tcW w:w="1866" w:type="dxa"/>
            <w:vMerge/>
            <w:vAlign w:val="center"/>
          </w:tcPr>
          <w:p w14:paraId="2DABF1B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865ABA3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F766D19" w14:textId="4B760E79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6D442C99" w14:textId="07BF1939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B6FE596" w14:textId="7CAFC368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44ADD0E6" w14:textId="77777777" w:rsidTr="000B7CCE">
        <w:tc>
          <w:tcPr>
            <w:tcW w:w="1866" w:type="dxa"/>
            <w:vMerge/>
            <w:vAlign w:val="center"/>
          </w:tcPr>
          <w:p w14:paraId="20D09143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C618C3B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54DABEB" w14:textId="6B19D53C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4FC93335" w14:textId="49375DAC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4BE541D" w14:textId="0074D5F1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7C01ED6" w14:textId="77777777" w:rsidTr="000B7CCE">
        <w:tc>
          <w:tcPr>
            <w:tcW w:w="1866" w:type="dxa"/>
            <w:vMerge/>
            <w:vAlign w:val="center"/>
          </w:tcPr>
          <w:p w14:paraId="2E363B19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185F27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AB49F65" w14:textId="4525AFEC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3E53B471" w14:textId="6C1171A3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C3E2938" w14:textId="7F1D155A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603949E5" w14:textId="77777777" w:rsidTr="000B7CCE">
        <w:tc>
          <w:tcPr>
            <w:tcW w:w="1866" w:type="dxa"/>
            <w:vMerge/>
            <w:vAlign w:val="center"/>
          </w:tcPr>
          <w:p w14:paraId="42E6FEBF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2C7CD9D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627CCEA" w14:textId="5426BDB7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2FECEE6C" w14:textId="74417877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F836EAA" w14:textId="490D543E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396E3D" w:rsidRPr="00E162CA" w14:paraId="297786BC" w14:textId="77777777" w:rsidTr="000B7CCE">
        <w:tc>
          <w:tcPr>
            <w:tcW w:w="1866" w:type="dxa"/>
            <w:vMerge/>
            <w:vAlign w:val="center"/>
          </w:tcPr>
          <w:p w14:paraId="320788CE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61821A6" w14:textId="77777777" w:rsidR="00396E3D" w:rsidRPr="00E162CA" w:rsidRDefault="00396E3D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6CFBCD7" w14:textId="258A2680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2A8C4E49" w14:textId="0EB76FFC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63A4199D" w14:textId="766CC020" w:rsidR="00396E3D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CF4AC3" w:rsidRPr="00E162CA" w14:paraId="35EA9266" w14:textId="77777777" w:rsidTr="000B7CCE">
        <w:tc>
          <w:tcPr>
            <w:tcW w:w="1866" w:type="dxa"/>
            <w:vMerge/>
            <w:vAlign w:val="center"/>
          </w:tcPr>
          <w:p w14:paraId="5A5F1217" w14:textId="77777777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C45EFF9" w14:textId="77777777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213E158" w14:textId="0747A6BB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</w:t>
            </w:r>
            <w:r w:rsidR="00EA71FA" w:rsidRPr="00E162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2" w:type="dxa"/>
            <w:vAlign w:val="center"/>
          </w:tcPr>
          <w:p w14:paraId="7FB8EE84" w14:textId="2E4FC8AD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4A34067" w14:textId="6E538017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CF4AC3" w:rsidRPr="00E162CA" w14:paraId="327768FF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1544E1E1" w14:textId="77777777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0E9A24D8" w14:textId="77777777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4A843D79" w14:textId="3938737F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4E371DFA" w14:textId="45D25C2E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3385E38D" w14:textId="640ACA83" w:rsidR="00CF4AC3" w:rsidRPr="00E162CA" w:rsidRDefault="00CF4AC3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34D0E717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6F980821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77-4</w:t>
            </w:r>
          </w:p>
          <w:p w14:paraId="6E58F80F" w14:textId="77777777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10 DPI</w:t>
            </w:r>
          </w:p>
          <w:p w14:paraId="69F1C302" w14:textId="4E67DA33" w:rsidR="00395290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4/2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7AD30D39" w14:textId="4BBD5D53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0DAF3A52" w14:textId="687C31A2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165D23F3" w14:textId="706B777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0E38D1AF" w14:textId="3470D4E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32CED023" w14:textId="77777777" w:rsidTr="000B7CCE">
        <w:tc>
          <w:tcPr>
            <w:tcW w:w="1866" w:type="dxa"/>
            <w:vMerge/>
            <w:vAlign w:val="center"/>
          </w:tcPr>
          <w:p w14:paraId="66B43B82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B5BE722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FBED552" w14:textId="62F78875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70AA00D" w14:textId="65D3634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DAAF6E7" w14:textId="0A0A78E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7BDB6BBE" w14:textId="77777777" w:rsidTr="000B7CCE">
        <w:tc>
          <w:tcPr>
            <w:tcW w:w="1866" w:type="dxa"/>
            <w:vMerge/>
            <w:vAlign w:val="center"/>
          </w:tcPr>
          <w:p w14:paraId="46693C9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E46EB16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1B59099" w14:textId="6DC71E92" w:rsidR="001E7685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7D78FCBE" w14:textId="79958BF6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58509F3" w14:textId="7937C2A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48331B53" w14:textId="77777777" w:rsidTr="000B7CCE">
        <w:tc>
          <w:tcPr>
            <w:tcW w:w="1866" w:type="dxa"/>
            <w:vMerge/>
            <w:vAlign w:val="center"/>
          </w:tcPr>
          <w:p w14:paraId="61DDF65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B40C0AD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E2C687E" w14:textId="384B4B35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8B173BB" w14:textId="79275A65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AB18B20" w14:textId="014F1FE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6493B0BC" w14:textId="77777777" w:rsidTr="000B7CCE">
        <w:tc>
          <w:tcPr>
            <w:tcW w:w="1866" w:type="dxa"/>
            <w:vMerge/>
            <w:vAlign w:val="center"/>
          </w:tcPr>
          <w:p w14:paraId="12BF8355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81E1344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4D60B2C" w14:textId="05BEF63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862" w:type="dxa"/>
            <w:vAlign w:val="center"/>
          </w:tcPr>
          <w:p w14:paraId="727746F0" w14:textId="7C18CE35" w:rsidR="001E7685" w:rsidRPr="00E162CA" w:rsidRDefault="00EA71FA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4E9489E" w14:textId="1B2D441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23AB24CB" w14:textId="77777777" w:rsidTr="000B7CCE">
        <w:tc>
          <w:tcPr>
            <w:tcW w:w="1866" w:type="dxa"/>
            <w:vMerge/>
            <w:vAlign w:val="center"/>
          </w:tcPr>
          <w:p w14:paraId="6A00B8DC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8C0CBD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75954AB" w14:textId="4C810B03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862" w:type="dxa"/>
            <w:vAlign w:val="center"/>
          </w:tcPr>
          <w:p w14:paraId="1912023C" w14:textId="0018195B" w:rsidR="001E7685" w:rsidRPr="00E162CA" w:rsidRDefault="00EA71FA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62EC70AA" w14:textId="7B65FB8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4B13AF33" w14:textId="77777777" w:rsidTr="000B7CCE">
        <w:tc>
          <w:tcPr>
            <w:tcW w:w="1866" w:type="dxa"/>
            <w:vMerge/>
            <w:vAlign w:val="center"/>
          </w:tcPr>
          <w:p w14:paraId="448071D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E9CB807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D4C9360" w14:textId="42A3D74E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DBE9181" w14:textId="1584B84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2E0F494" w14:textId="7CA4C0C6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0CBB7124" w14:textId="77777777" w:rsidTr="000B7CCE">
        <w:tc>
          <w:tcPr>
            <w:tcW w:w="1866" w:type="dxa"/>
            <w:vMerge/>
            <w:vAlign w:val="center"/>
          </w:tcPr>
          <w:p w14:paraId="3B9AA1A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638EC52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0CEDF67" w14:textId="22879884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B5D558C" w14:textId="1F9F247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6A7C19D" w14:textId="02E7976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6B193F1E" w14:textId="77777777" w:rsidTr="000B7CCE">
        <w:tc>
          <w:tcPr>
            <w:tcW w:w="1866" w:type="dxa"/>
            <w:vMerge/>
            <w:vAlign w:val="center"/>
          </w:tcPr>
          <w:p w14:paraId="7ACCC6FD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CFAE1EE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FBA316A" w14:textId="46F2B6E0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5069411" w14:textId="37459496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86AFA82" w14:textId="68971A2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450EABE3" w14:textId="77777777" w:rsidTr="000B7CCE">
        <w:tc>
          <w:tcPr>
            <w:tcW w:w="1866" w:type="dxa"/>
            <w:vMerge/>
            <w:vAlign w:val="center"/>
          </w:tcPr>
          <w:p w14:paraId="4EEAD577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20C1983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53B83EA" w14:textId="01D361F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862" w:type="dxa"/>
            <w:vAlign w:val="center"/>
          </w:tcPr>
          <w:p w14:paraId="1740933C" w14:textId="0362054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35D1581" w14:textId="13AE286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625EADE5" w14:textId="77777777" w:rsidTr="000B7CCE">
        <w:tc>
          <w:tcPr>
            <w:tcW w:w="1866" w:type="dxa"/>
            <w:vMerge/>
            <w:vAlign w:val="center"/>
          </w:tcPr>
          <w:p w14:paraId="47D7994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5209B14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EEA1705" w14:textId="36D369D1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862" w:type="dxa"/>
            <w:vAlign w:val="center"/>
          </w:tcPr>
          <w:p w14:paraId="358202F8" w14:textId="4E7189C2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7B8AA00" w14:textId="5569037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2AAD2838" w14:textId="77777777" w:rsidTr="000B7CCE">
        <w:tc>
          <w:tcPr>
            <w:tcW w:w="1866" w:type="dxa"/>
            <w:vMerge/>
            <w:vAlign w:val="center"/>
          </w:tcPr>
          <w:p w14:paraId="40F0B871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6DE0A29C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5DCB3986" w14:textId="0E94AB37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586AB773" w14:textId="74BEAF5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110C9497" w14:textId="44308494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2C92B838" w14:textId="77777777" w:rsidTr="000B7CCE">
        <w:tc>
          <w:tcPr>
            <w:tcW w:w="1866" w:type="dxa"/>
            <w:vMerge/>
            <w:vAlign w:val="center"/>
          </w:tcPr>
          <w:p w14:paraId="13CA137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4A59DF59" w14:textId="7EE75963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</w:t>
            </w:r>
            <w:r w:rsidR="007165B2" w:rsidRPr="00E162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74DA43BA" w14:textId="36B377EB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74653413" w14:textId="29578B7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698BA054" w14:textId="335C9CA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2BA65792" w14:textId="77777777" w:rsidTr="000B7CCE">
        <w:tc>
          <w:tcPr>
            <w:tcW w:w="1866" w:type="dxa"/>
            <w:vMerge/>
            <w:vAlign w:val="center"/>
          </w:tcPr>
          <w:p w14:paraId="46FF9480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5F0CCB6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1EA56A2" w14:textId="493354F7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60A49A2" w14:textId="1E8F389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3B7C250" w14:textId="290AD8BB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58690F2D" w14:textId="77777777" w:rsidTr="000B7CCE">
        <w:tc>
          <w:tcPr>
            <w:tcW w:w="1866" w:type="dxa"/>
            <w:vMerge/>
            <w:vAlign w:val="center"/>
          </w:tcPr>
          <w:p w14:paraId="77066C8C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C7F3783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78171C8" w14:textId="514F53C8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4BF6F3A7" w14:textId="777ACE32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BEE1A05" w14:textId="576A7B75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8</w:t>
            </w:r>
          </w:p>
        </w:tc>
      </w:tr>
      <w:tr w:rsidR="001E7685" w:rsidRPr="00E162CA" w14:paraId="194A288C" w14:textId="77777777" w:rsidTr="000B7CCE">
        <w:tc>
          <w:tcPr>
            <w:tcW w:w="1866" w:type="dxa"/>
            <w:vMerge/>
            <w:vAlign w:val="center"/>
          </w:tcPr>
          <w:p w14:paraId="2EA4F2E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907B994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8670995" w14:textId="6B4E0781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73E7500C" w14:textId="3D45501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BF6E209" w14:textId="64A30915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1E7685" w:rsidRPr="00E162CA" w14:paraId="404F09BA" w14:textId="77777777" w:rsidTr="000B7CCE">
        <w:tc>
          <w:tcPr>
            <w:tcW w:w="1866" w:type="dxa"/>
            <w:vMerge/>
            <w:vAlign w:val="center"/>
          </w:tcPr>
          <w:p w14:paraId="42BBE47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D38EC1F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BC725E5" w14:textId="1206A17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862" w:type="dxa"/>
            <w:vAlign w:val="center"/>
          </w:tcPr>
          <w:p w14:paraId="3205AAB8" w14:textId="271E9358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E73173C" w14:textId="31F128D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59384641" w14:textId="77777777" w:rsidTr="000B7CCE">
        <w:tc>
          <w:tcPr>
            <w:tcW w:w="1866" w:type="dxa"/>
            <w:vMerge/>
            <w:vAlign w:val="center"/>
          </w:tcPr>
          <w:p w14:paraId="7D2095D4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620D1D6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41EE745" w14:textId="7C6FC061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62" w:type="dxa"/>
            <w:vAlign w:val="center"/>
          </w:tcPr>
          <w:p w14:paraId="009B0475" w14:textId="55F252E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606AD6E" w14:textId="4ADD92B3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44DF7CA1" w14:textId="77777777" w:rsidTr="000B7CCE">
        <w:tc>
          <w:tcPr>
            <w:tcW w:w="1866" w:type="dxa"/>
            <w:vMerge/>
            <w:vAlign w:val="center"/>
          </w:tcPr>
          <w:p w14:paraId="7654174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30E8BC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0157B75" w14:textId="5A0CC8DE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432DFE63" w14:textId="4C639B12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684EF5C" w14:textId="1464FB79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5450F400" w14:textId="77777777" w:rsidTr="000B7CCE">
        <w:tc>
          <w:tcPr>
            <w:tcW w:w="1866" w:type="dxa"/>
            <w:vMerge/>
            <w:vAlign w:val="center"/>
          </w:tcPr>
          <w:p w14:paraId="286ED1EB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E77F85E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B7FF961" w14:textId="3782D446" w:rsidR="001E768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78EBFCE" w14:textId="2440E6FE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A60F2D6" w14:textId="35091366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4F41881A" w14:textId="77777777" w:rsidTr="000B7CCE">
        <w:tc>
          <w:tcPr>
            <w:tcW w:w="1866" w:type="dxa"/>
            <w:vMerge/>
            <w:vAlign w:val="center"/>
          </w:tcPr>
          <w:p w14:paraId="7A92B281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8D6EC68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8384134" w14:textId="28F0ADB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862" w:type="dxa"/>
            <w:vAlign w:val="center"/>
          </w:tcPr>
          <w:p w14:paraId="412A1F30" w14:textId="68EA75D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7FB503A" w14:textId="5B39B0A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1E7685" w:rsidRPr="00E162CA" w14:paraId="560DAB47" w14:textId="77777777" w:rsidTr="000B7CCE">
        <w:tc>
          <w:tcPr>
            <w:tcW w:w="1866" w:type="dxa"/>
            <w:vMerge/>
            <w:vAlign w:val="center"/>
          </w:tcPr>
          <w:p w14:paraId="3286376A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208B3AC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2E1C958" w14:textId="3A9DC30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862" w:type="dxa"/>
            <w:vAlign w:val="center"/>
          </w:tcPr>
          <w:p w14:paraId="2AF5F21D" w14:textId="05B8861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855FE68" w14:textId="5C9074C0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  <w:r w:rsidR="002429F1" w:rsidRPr="00E162CA">
              <w:rPr>
                <w:rFonts w:ascii="Times New Roman" w:hAnsi="Times New Roman" w:cs="Times New Roman"/>
              </w:rPr>
              <w:t>, 0/4</w:t>
            </w:r>
          </w:p>
        </w:tc>
      </w:tr>
      <w:tr w:rsidR="001E7685" w:rsidRPr="00E162CA" w14:paraId="2093A4FF" w14:textId="77777777" w:rsidTr="000B7CCE">
        <w:tc>
          <w:tcPr>
            <w:tcW w:w="1866" w:type="dxa"/>
            <w:vMerge/>
            <w:vAlign w:val="center"/>
          </w:tcPr>
          <w:p w14:paraId="6D265F75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428ED0F" w14:textId="77777777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611B4578" w14:textId="350F5C5F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6E44F185" w14:textId="12FCDBED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65F26EDB" w14:textId="0418F085" w:rsidR="001E7685" w:rsidRPr="00E162CA" w:rsidRDefault="001E768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7165B2" w:rsidRPr="00E162CA" w14:paraId="6C2FA5CB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6F2D97CE" w14:textId="77777777" w:rsidR="007165B2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</w:t>
            </w:r>
            <w:r w:rsidR="007165B2" w:rsidRPr="00E162CA">
              <w:rPr>
                <w:rFonts w:ascii="Times New Roman" w:hAnsi="Times New Roman" w:cs="Times New Roman"/>
              </w:rPr>
              <w:t>378-4</w:t>
            </w:r>
          </w:p>
          <w:p w14:paraId="4EFAC6F0" w14:textId="77777777" w:rsidR="001001B7" w:rsidRPr="00E162CA" w:rsidRDefault="001001B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lastRenderedPageBreak/>
              <w:t>717 days old</w:t>
            </w:r>
          </w:p>
          <w:p w14:paraId="0F0CB2F3" w14:textId="5CB5BA58" w:rsidR="001001B7" w:rsidRPr="00E162CA" w:rsidRDefault="001001B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7539DD2E" w14:textId="468C4199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lastRenderedPageBreak/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47E723CC" w14:textId="7E3EA670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09552D24" w14:textId="7C6E8994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23B1845D" w14:textId="418D4F99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7165B2" w:rsidRPr="00E162CA" w14:paraId="34B490CE" w14:textId="77777777" w:rsidTr="000B7CCE">
        <w:tc>
          <w:tcPr>
            <w:tcW w:w="1866" w:type="dxa"/>
            <w:vMerge/>
            <w:vAlign w:val="center"/>
          </w:tcPr>
          <w:p w14:paraId="41A888AC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9901402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75C95A7" w14:textId="327F7EDE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862" w:type="dxa"/>
            <w:vAlign w:val="center"/>
          </w:tcPr>
          <w:p w14:paraId="25E5E423" w14:textId="37A0F1C5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F6DDC97" w14:textId="641EFED6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0A4B9EDA" w14:textId="77777777" w:rsidTr="000B7CCE">
        <w:tc>
          <w:tcPr>
            <w:tcW w:w="1866" w:type="dxa"/>
            <w:vMerge/>
            <w:vAlign w:val="center"/>
          </w:tcPr>
          <w:p w14:paraId="13558916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378BABA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9A05214" w14:textId="477A192A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862" w:type="dxa"/>
            <w:vAlign w:val="center"/>
          </w:tcPr>
          <w:p w14:paraId="7679A14E" w14:textId="3467E7E9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32E1796" w14:textId="6877FAAA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5C154DB7" w14:textId="77777777" w:rsidTr="000B7CCE">
        <w:tc>
          <w:tcPr>
            <w:tcW w:w="1866" w:type="dxa"/>
            <w:vMerge/>
            <w:vAlign w:val="center"/>
          </w:tcPr>
          <w:p w14:paraId="3AB7E1C8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B5D7892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BE74B64" w14:textId="4A5B2C3F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862" w:type="dxa"/>
            <w:vAlign w:val="center"/>
          </w:tcPr>
          <w:p w14:paraId="4343E058" w14:textId="1138AB3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E025F78" w14:textId="32269BF1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311368F3" w14:textId="77777777" w:rsidTr="000B7CCE">
        <w:tc>
          <w:tcPr>
            <w:tcW w:w="1866" w:type="dxa"/>
            <w:vMerge/>
            <w:vAlign w:val="center"/>
          </w:tcPr>
          <w:p w14:paraId="151CEEE4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20567B7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4688482" w14:textId="0DD4798A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862" w:type="dxa"/>
            <w:vAlign w:val="center"/>
          </w:tcPr>
          <w:p w14:paraId="68B075CC" w14:textId="460D211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4A3F5A4" w14:textId="4C40710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3ECC99A8" w14:textId="77777777" w:rsidTr="000B7CCE">
        <w:tc>
          <w:tcPr>
            <w:tcW w:w="1866" w:type="dxa"/>
            <w:vMerge/>
            <w:vAlign w:val="center"/>
          </w:tcPr>
          <w:p w14:paraId="491BF56B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0A2F1CC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622F67B" w14:textId="3D5CC172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62" w:type="dxa"/>
            <w:vAlign w:val="center"/>
          </w:tcPr>
          <w:p w14:paraId="56567837" w14:textId="00BB4D78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E4EC446" w14:textId="160DA3FD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72D3C050" w14:textId="77777777" w:rsidTr="000B7CCE">
        <w:tc>
          <w:tcPr>
            <w:tcW w:w="1866" w:type="dxa"/>
            <w:vMerge/>
            <w:vAlign w:val="center"/>
          </w:tcPr>
          <w:p w14:paraId="255DCFA4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AF3964E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DD9EC01" w14:textId="2F427809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862" w:type="dxa"/>
            <w:vAlign w:val="center"/>
          </w:tcPr>
          <w:p w14:paraId="7C3FA8A5" w14:textId="2C97AD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135AA51" w14:textId="5AC6F259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7165B2" w:rsidRPr="00E162CA" w14:paraId="3CB9369F" w14:textId="77777777" w:rsidTr="000B7CCE">
        <w:tc>
          <w:tcPr>
            <w:tcW w:w="1866" w:type="dxa"/>
            <w:vMerge/>
            <w:vAlign w:val="center"/>
          </w:tcPr>
          <w:p w14:paraId="375E780D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3E304EE8" w14:textId="77777777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5E4FFF5C" w14:textId="7605206E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3E044789" w14:textId="42EBC9E7" w:rsidR="007165B2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453927D0" w14:textId="13D97443" w:rsidR="007165B2" w:rsidRPr="00E162CA" w:rsidRDefault="007165B2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08E76E22" w14:textId="77777777" w:rsidTr="000B7CCE">
        <w:tc>
          <w:tcPr>
            <w:tcW w:w="1866" w:type="dxa"/>
            <w:vMerge/>
            <w:vAlign w:val="center"/>
          </w:tcPr>
          <w:p w14:paraId="4A18CBFD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34567EDB" w14:textId="610C9498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754D5825" w14:textId="130252ED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333B734F" w14:textId="558560FF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0AC37EE3" w14:textId="7C53E706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51A6CD4A" w14:textId="77777777" w:rsidTr="000B7CCE">
        <w:tc>
          <w:tcPr>
            <w:tcW w:w="1866" w:type="dxa"/>
            <w:vMerge/>
            <w:vAlign w:val="center"/>
          </w:tcPr>
          <w:p w14:paraId="3E3C7D42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19E28D7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B918E1C" w14:textId="4E25277A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862" w:type="dxa"/>
            <w:vAlign w:val="center"/>
          </w:tcPr>
          <w:p w14:paraId="3A057F05" w14:textId="78E6FBB6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FE6BB27" w14:textId="636BC899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0413B5A4" w14:textId="77777777" w:rsidTr="000B7CCE">
        <w:tc>
          <w:tcPr>
            <w:tcW w:w="1866" w:type="dxa"/>
            <w:vMerge/>
            <w:vAlign w:val="center"/>
          </w:tcPr>
          <w:p w14:paraId="7BA8829C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AA79662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A40DCE1" w14:textId="486225E2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862" w:type="dxa"/>
            <w:vAlign w:val="center"/>
          </w:tcPr>
          <w:p w14:paraId="0566952F" w14:textId="50537698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B75DFB3" w14:textId="765C588C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  <w:r w:rsidR="0074520E" w:rsidRPr="00E162CA">
              <w:rPr>
                <w:rFonts w:ascii="Times New Roman" w:hAnsi="Times New Roman" w:cs="Times New Roman"/>
              </w:rPr>
              <w:t>, 0/4</w:t>
            </w:r>
          </w:p>
        </w:tc>
      </w:tr>
      <w:tr w:rsidR="00DC77C5" w:rsidRPr="00E162CA" w14:paraId="002FED43" w14:textId="77777777" w:rsidTr="000B7CCE">
        <w:tc>
          <w:tcPr>
            <w:tcW w:w="1866" w:type="dxa"/>
            <w:vMerge/>
            <w:vAlign w:val="center"/>
          </w:tcPr>
          <w:p w14:paraId="1AA85D41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80E4DF2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7D113C1" w14:textId="7AA79982" w:rsidR="00DC77C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AEFC0F5" w14:textId="2CF97A44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ACA5BC8" w14:textId="09BEB8F7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7C4DA29A" w14:textId="77777777" w:rsidTr="000B7CCE">
        <w:tc>
          <w:tcPr>
            <w:tcW w:w="1866" w:type="dxa"/>
            <w:vMerge/>
            <w:vAlign w:val="center"/>
          </w:tcPr>
          <w:p w14:paraId="67A83CE7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C355178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483437B" w14:textId="0AB916E0" w:rsidR="00DC77C5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AC0AC30" w14:textId="79D43C65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C9A737E" w14:textId="42BF2344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16346C02" w14:textId="77777777" w:rsidTr="000B7CCE">
        <w:tc>
          <w:tcPr>
            <w:tcW w:w="1866" w:type="dxa"/>
            <w:vMerge/>
            <w:vAlign w:val="center"/>
          </w:tcPr>
          <w:p w14:paraId="241F38B7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CCF88AA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0BAC6D7" w14:textId="343C382C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862" w:type="dxa"/>
            <w:vAlign w:val="center"/>
          </w:tcPr>
          <w:p w14:paraId="386ADADB" w14:textId="5E1DE9A6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65AD899" w14:textId="793743BE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DC77C5" w:rsidRPr="00E162CA" w14:paraId="036F81DD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76367BBA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23358137" w14:textId="77777777" w:rsidR="00DC77C5" w:rsidRPr="00E162CA" w:rsidRDefault="00DC77C5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56AAD68C" w14:textId="579DA30F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72F5A235" w14:textId="3C9961FE" w:rsidR="00DC77C5" w:rsidRPr="00E162CA" w:rsidRDefault="00615C6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545CB3EE" w14:textId="67315DC0" w:rsidR="00DC77C5" w:rsidRPr="00E162CA" w:rsidRDefault="004C3A4B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3/4, 0/4, 0/4</w:t>
            </w:r>
          </w:p>
        </w:tc>
      </w:tr>
      <w:tr w:rsidR="00071B98" w:rsidRPr="00E162CA" w14:paraId="1360D6F8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0EC6C58B" w14:textId="77777777" w:rsidR="00071B98" w:rsidRPr="00E162CA" w:rsidRDefault="00395290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</w:t>
            </w:r>
            <w:r w:rsidR="00071B98" w:rsidRPr="00E162CA">
              <w:rPr>
                <w:rFonts w:ascii="Times New Roman" w:hAnsi="Times New Roman" w:cs="Times New Roman"/>
              </w:rPr>
              <w:t>348-3</w:t>
            </w:r>
          </w:p>
          <w:p w14:paraId="2F2C5777" w14:textId="77777777" w:rsidR="001001B7" w:rsidRPr="00E162CA" w:rsidRDefault="001001B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35 days old</w:t>
            </w:r>
          </w:p>
          <w:p w14:paraId="74CA3913" w14:textId="1305BEC0" w:rsidR="001001B7" w:rsidRPr="00E162CA" w:rsidRDefault="001001B7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0CFC73A9" w14:textId="7C5D68DA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4BEDC148" w14:textId="54CDC924" w:rsidR="00071B98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7B1CCB68" w14:textId="58407439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1AB45656" w14:textId="0A288EB3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7F3DE148" w14:textId="77777777" w:rsidTr="000B7CCE">
        <w:tc>
          <w:tcPr>
            <w:tcW w:w="1866" w:type="dxa"/>
            <w:vMerge/>
            <w:vAlign w:val="center"/>
          </w:tcPr>
          <w:p w14:paraId="511DBD2E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CEF6812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7787CFE" w14:textId="6B697B1E" w:rsidR="00071B98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345FD8E4" w14:textId="3BB78C85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C107AA5" w14:textId="192B4396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2C174505" w14:textId="77777777" w:rsidTr="000B7CCE">
        <w:tc>
          <w:tcPr>
            <w:tcW w:w="1866" w:type="dxa"/>
            <w:vMerge/>
            <w:vAlign w:val="center"/>
          </w:tcPr>
          <w:p w14:paraId="356A7208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A55DA5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6065A63" w14:textId="276C8A54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62" w:type="dxa"/>
            <w:vAlign w:val="center"/>
          </w:tcPr>
          <w:p w14:paraId="0CC63A78" w14:textId="0B968DAE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BBDD168" w14:textId="581D68A8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20DD4465" w14:textId="77777777" w:rsidTr="000B7CCE">
        <w:tc>
          <w:tcPr>
            <w:tcW w:w="1866" w:type="dxa"/>
            <w:vMerge/>
            <w:vAlign w:val="center"/>
          </w:tcPr>
          <w:p w14:paraId="556ED31E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7A610AD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8DA6A1A" w14:textId="1061E31B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862" w:type="dxa"/>
            <w:vAlign w:val="center"/>
          </w:tcPr>
          <w:p w14:paraId="4E255C8F" w14:textId="29C60B01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0A5CB01F" w14:textId="3BDB5151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3FBBBB44" w14:textId="77777777" w:rsidTr="000B7CCE">
        <w:tc>
          <w:tcPr>
            <w:tcW w:w="1866" w:type="dxa"/>
            <w:vMerge/>
            <w:vAlign w:val="center"/>
          </w:tcPr>
          <w:p w14:paraId="0C95DD66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C5B54AA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6CBE9F5" w14:textId="406F1123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862" w:type="dxa"/>
            <w:vAlign w:val="center"/>
          </w:tcPr>
          <w:p w14:paraId="57DB1A91" w14:textId="2DA0E115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0B972038" w14:textId="4817F8F0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1B38CEAB" w14:textId="77777777" w:rsidTr="000B7CCE">
        <w:tc>
          <w:tcPr>
            <w:tcW w:w="1866" w:type="dxa"/>
            <w:vMerge/>
            <w:vAlign w:val="center"/>
          </w:tcPr>
          <w:p w14:paraId="605722DB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9E1222C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CE8BA11" w14:textId="04941641" w:rsidR="00071B98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736EDFA" w14:textId="0FE7B38E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1545475" w14:textId="28224489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15F1195C" w14:textId="77777777" w:rsidTr="000B7CCE">
        <w:tc>
          <w:tcPr>
            <w:tcW w:w="1866" w:type="dxa"/>
            <w:vMerge/>
            <w:vAlign w:val="center"/>
          </w:tcPr>
          <w:p w14:paraId="2C07717A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499281E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2A4D5B8" w14:textId="16CEBF23" w:rsidR="00071B98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38A7F758" w14:textId="46E008A8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EC8BC6B" w14:textId="1860122A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632A3123" w14:textId="77777777" w:rsidTr="000B7CCE">
        <w:tc>
          <w:tcPr>
            <w:tcW w:w="1866" w:type="dxa"/>
            <w:vMerge/>
            <w:vAlign w:val="center"/>
          </w:tcPr>
          <w:p w14:paraId="0CC88C14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04B28920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50434A65" w14:textId="3440297C" w:rsidR="00071B98" w:rsidRPr="00E162CA" w:rsidRDefault="000B7CCE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4089E041" w14:textId="1BB8E61B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046CF61C" w14:textId="39934266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71B98" w:rsidRPr="00E162CA" w14:paraId="2A6DC1BA" w14:textId="77777777" w:rsidTr="000B7CCE">
        <w:tc>
          <w:tcPr>
            <w:tcW w:w="1866" w:type="dxa"/>
            <w:vMerge/>
            <w:vAlign w:val="center"/>
          </w:tcPr>
          <w:p w14:paraId="402DB5D2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34A51082" w14:textId="145CF218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3B770F30" w14:textId="22BABBAB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618E749C" w14:textId="3875ACF9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311C6C26" w14:textId="30DFAB35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71B98" w:rsidRPr="00E162CA" w14:paraId="458DF362" w14:textId="77777777" w:rsidTr="000B7CCE">
        <w:tc>
          <w:tcPr>
            <w:tcW w:w="1866" w:type="dxa"/>
            <w:vMerge/>
            <w:vAlign w:val="center"/>
          </w:tcPr>
          <w:p w14:paraId="3C134B28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B371C05" w14:textId="77777777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C3AB82C" w14:textId="5BA9BDB1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862" w:type="dxa"/>
            <w:vAlign w:val="center"/>
          </w:tcPr>
          <w:p w14:paraId="13B826FC" w14:textId="1579A360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ABC5177" w14:textId="056299E4" w:rsidR="00071B98" w:rsidRPr="00E162CA" w:rsidRDefault="00071B98" w:rsidP="00E44F9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1E9FA846" w14:textId="77777777" w:rsidTr="000B7CCE">
        <w:tc>
          <w:tcPr>
            <w:tcW w:w="1866" w:type="dxa"/>
            <w:vMerge/>
            <w:vAlign w:val="center"/>
          </w:tcPr>
          <w:p w14:paraId="5071728A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B43EE6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81CB556" w14:textId="65DEC3D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306583A1" w14:textId="767D6852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17773BB" w14:textId="61B2FEEC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0226D051" w14:textId="77777777" w:rsidTr="000B7CCE">
        <w:tc>
          <w:tcPr>
            <w:tcW w:w="1866" w:type="dxa"/>
            <w:vMerge/>
            <w:vAlign w:val="center"/>
          </w:tcPr>
          <w:p w14:paraId="6EB484DF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E5A4F7B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9A7EDE4" w14:textId="2E0C49FA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A5DECE4" w14:textId="441818C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055AEFC" w14:textId="6ED1C25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769C2158" w14:textId="77777777" w:rsidTr="000B7CCE">
        <w:tc>
          <w:tcPr>
            <w:tcW w:w="1866" w:type="dxa"/>
            <w:vMerge/>
            <w:vAlign w:val="center"/>
          </w:tcPr>
          <w:p w14:paraId="61FE84D4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C3AA5F5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0FDAC40" w14:textId="3D18B6A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4EC60404" w14:textId="6B7CA35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D94F588" w14:textId="0503063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5FB74908" w14:textId="77777777" w:rsidTr="000B7CCE">
        <w:tc>
          <w:tcPr>
            <w:tcW w:w="1866" w:type="dxa"/>
            <w:vMerge/>
            <w:vAlign w:val="center"/>
          </w:tcPr>
          <w:p w14:paraId="1F4A7A52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743531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CD74EC8" w14:textId="7824E8CE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AF615B1" w14:textId="2792971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DAAE245" w14:textId="040F3F24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B7CCE" w:rsidRPr="00E162CA" w14:paraId="4A6260B0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255D7F15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0EE1174F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6C47DA88" w14:textId="3B041E7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1B979363" w14:textId="3DBB5BF2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20FDF9BC" w14:textId="7C795E7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B7CCE" w:rsidRPr="00E162CA" w14:paraId="57F04AE2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1015838C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54-4</w:t>
            </w:r>
          </w:p>
          <w:p w14:paraId="7762307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35 days old</w:t>
            </w:r>
          </w:p>
          <w:p w14:paraId="7196719D" w14:textId="48B1983A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33917C1D" w14:textId="381B84AC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6F53238C" w14:textId="29EE4C82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6387A8D8" w14:textId="676C186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66655164" w14:textId="7561899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3A41B032" w14:textId="77777777" w:rsidTr="000B7CCE">
        <w:tc>
          <w:tcPr>
            <w:tcW w:w="1866" w:type="dxa"/>
            <w:vMerge/>
            <w:vAlign w:val="center"/>
          </w:tcPr>
          <w:p w14:paraId="4AE805C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232856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73384CD" w14:textId="306980E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862" w:type="dxa"/>
            <w:vAlign w:val="center"/>
          </w:tcPr>
          <w:p w14:paraId="7E7A668A" w14:textId="38F1736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8BCB392" w14:textId="68785084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7EE0C831" w14:textId="77777777" w:rsidTr="000B7CCE">
        <w:tc>
          <w:tcPr>
            <w:tcW w:w="1866" w:type="dxa"/>
            <w:vMerge/>
            <w:vAlign w:val="center"/>
          </w:tcPr>
          <w:p w14:paraId="5BFC1B1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1A71671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214E0E4" w14:textId="58BD648C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862" w:type="dxa"/>
            <w:vAlign w:val="center"/>
          </w:tcPr>
          <w:p w14:paraId="66045DC6" w14:textId="21E3EDB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508E51B1" w14:textId="1E48A96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02486E9E" w14:textId="77777777" w:rsidTr="000B7CCE">
        <w:tc>
          <w:tcPr>
            <w:tcW w:w="1866" w:type="dxa"/>
            <w:vMerge/>
            <w:vAlign w:val="center"/>
          </w:tcPr>
          <w:p w14:paraId="3ECEC691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DA4887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C12E968" w14:textId="3A8CCB5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862" w:type="dxa"/>
            <w:vAlign w:val="center"/>
          </w:tcPr>
          <w:p w14:paraId="0C9127E1" w14:textId="40223B2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7B3A833" w14:textId="71A3D4F8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47EFFB4C" w14:textId="77777777" w:rsidTr="000B7CCE">
        <w:tc>
          <w:tcPr>
            <w:tcW w:w="1866" w:type="dxa"/>
            <w:vMerge/>
            <w:vAlign w:val="center"/>
          </w:tcPr>
          <w:p w14:paraId="14BCC4B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8D35AC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F4E43E8" w14:textId="2C48B3C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862" w:type="dxa"/>
            <w:vAlign w:val="center"/>
          </w:tcPr>
          <w:p w14:paraId="088FFD4B" w14:textId="7C44F6B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16F4C9D7" w14:textId="03135B7A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1CD58E5D" w14:textId="77777777" w:rsidTr="000B7CCE">
        <w:tc>
          <w:tcPr>
            <w:tcW w:w="1866" w:type="dxa"/>
            <w:vMerge/>
            <w:vAlign w:val="center"/>
          </w:tcPr>
          <w:p w14:paraId="0E0156ED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4708CA6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CD0B23E" w14:textId="307E5F2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7D52CA9D" w14:textId="7CB92A8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6C33DDEC" w14:textId="2F14CA5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51E82FE3" w14:textId="77777777" w:rsidTr="000B7CCE">
        <w:tc>
          <w:tcPr>
            <w:tcW w:w="1866" w:type="dxa"/>
            <w:vMerge/>
            <w:vAlign w:val="center"/>
          </w:tcPr>
          <w:p w14:paraId="24D36601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CFD005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102EA7C" w14:textId="7B741BD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7EA91EF" w14:textId="66A2A1C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CED2D1B" w14:textId="0A89D4F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4EFF500B" w14:textId="77777777" w:rsidTr="000B7CCE">
        <w:tc>
          <w:tcPr>
            <w:tcW w:w="1866" w:type="dxa"/>
            <w:vMerge/>
            <w:vAlign w:val="center"/>
          </w:tcPr>
          <w:p w14:paraId="7BAE2806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342792B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82F64BB" w14:textId="25CD504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D3801F3" w14:textId="0824B2C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08AF7A9B" w14:textId="5C9BA344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0FB09441" w14:textId="77777777" w:rsidTr="000B7CCE">
        <w:tc>
          <w:tcPr>
            <w:tcW w:w="1866" w:type="dxa"/>
            <w:vMerge/>
            <w:vAlign w:val="center"/>
          </w:tcPr>
          <w:p w14:paraId="6A977464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590435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50343F7" w14:textId="43555DF4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95324FD" w14:textId="02EA1B5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55BEB19C" w14:textId="0E8F1BA8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726E4996" w14:textId="77777777" w:rsidTr="000B7CCE">
        <w:tc>
          <w:tcPr>
            <w:tcW w:w="1866" w:type="dxa"/>
            <w:vMerge/>
            <w:vAlign w:val="center"/>
          </w:tcPr>
          <w:p w14:paraId="29014E4C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32258D28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65A4FF50" w14:textId="348CE93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05E37A5B" w14:textId="6A286752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02D9A3D1" w14:textId="1E3D268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79EFE2E8" w14:textId="77777777" w:rsidTr="000B7CCE">
        <w:tc>
          <w:tcPr>
            <w:tcW w:w="1866" w:type="dxa"/>
            <w:vMerge/>
            <w:vAlign w:val="center"/>
          </w:tcPr>
          <w:p w14:paraId="0FC08E55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692102AE" w14:textId="2560C019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3270C912" w14:textId="0A5D61F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2BDE74AF" w14:textId="23ECFDE6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102F1972" w14:textId="2F1A246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1/4, 0/4</w:t>
            </w:r>
          </w:p>
        </w:tc>
      </w:tr>
      <w:tr w:rsidR="000B7CCE" w:rsidRPr="00E162CA" w14:paraId="3497982E" w14:textId="77777777" w:rsidTr="000B7CCE">
        <w:tc>
          <w:tcPr>
            <w:tcW w:w="1866" w:type="dxa"/>
            <w:vMerge/>
            <w:vAlign w:val="center"/>
          </w:tcPr>
          <w:p w14:paraId="5DB4446F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7B24212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C9D8E05" w14:textId="0C86EE06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862" w:type="dxa"/>
            <w:vAlign w:val="center"/>
          </w:tcPr>
          <w:p w14:paraId="035E3BB9" w14:textId="3A208D7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125DCE2" w14:textId="696F9E8C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3E835E98" w14:textId="77777777" w:rsidTr="000B7CCE">
        <w:tc>
          <w:tcPr>
            <w:tcW w:w="1866" w:type="dxa"/>
            <w:vMerge/>
            <w:vAlign w:val="center"/>
          </w:tcPr>
          <w:p w14:paraId="2E976C6C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2274274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72D201A" w14:textId="24218F8A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862" w:type="dxa"/>
            <w:vAlign w:val="center"/>
          </w:tcPr>
          <w:p w14:paraId="5935559F" w14:textId="0DE0CF4D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E228CE0" w14:textId="5B5877B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27724471" w14:textId="77777777" w:rsidTr="000B7CCE">
        <w:tc>
          <w:tcPr>
            <w:tcW w:w="1866" w:type="dxa"/>
            <w:vMerge/>
            <w:vAlign w:val="center"/>
          </w:tcPr>
          <w:p w14:paraId="7C0B899A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1AACE48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0B88B60" w14:textId="1396A4F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862" w:type="dxa"/>
            <w:vAlign w:val="center"/>
          </w:tcPr>
          <w:p w14:paraId="72C7DF4D" w14:textId="047D7D1E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8CE8FDF" w14:textId="356FB57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0D2940FC" w14:textId="77777777" w:rsidTr="000B7CCE">
        <w:tc>
          <w:tcPr>
            <w:tcW w:w="1866" w:type="dxa"/>
            <w:vMerge/>
            <w:vAlign w:val="center"/>
          </w:tcPr>
          <w:p w14:paraId="0BE86349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D3593BA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B7126DB" w14:textId="446E412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7EEC62C4" w14:textId="4D63F10D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4D95F6C8" w14:textId="0551125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1F6A5460" w14:textId="77777777" w:rsidTr="000B7CCE">
        <w:tc>
          <w:tcPr>
            <w:tcW w:w="1866" w:type="dxa"/>
            <w:vMerge/>
            <w:vAlign w:val="center"/>
          </w:tcPr>
          <w:p w14:paraId="4F9CDA6B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740BCB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1F54B2E" w14:textId="5EB7E41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A51F4C9" w14:textId="0068B5DF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5288B07" w14:textId="5C1BD36B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7ABAA55D" w14:textId="77777777" w:rsidTr="000B7CCE">
        <w:tc>
          <w:tcPr>
            <w:tcW w:w="1866" w:type="dxa"/>
            <w:vMerge/>
            <w:vAlign w:val="center"/>
          </w:tcPr>
          <w:p w14:paraId="501A2BC1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70D66E7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83172F2" w14:textId="430920FF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C13B59D" w14:textId="7F14659B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3B2AF9B7" w14:textId="5B6DEC7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31F256B8" w14:textId="77777777" w:rsidTr="000B7CCE">
        <w:tc>
          <w:tcPr>
            <w:tcW w:w="1866" w:type="dxa"/>
            <w:vMerge/>
            <w:vAlign w:val="center"/>
          </w:tcPr>
          <w:p w14:paraId="31BCDD5E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5853192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1CB8062" w14:textId="7A8037EB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7092159" w14:textId="068888CA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0450FC79" w14:textId="01E12B20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2811092D" w14:textId="77777777" w:rsidTr="000B7CCE">
        <w:tc>
          <w:tcPr>
            <w:tcW w:w="1866" w:type="dxa"/>
            <w:vMerge/>
            <w:vAlign w:val="center"/>
          </w:tcPr>
          <w:p w14:paraId="4DBC65FF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A1D482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E625626" w14:textId="21A24A7E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D8F97E4" w14:textId="3FD5CDDD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38C2E67D" w14:textId="6794E368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0120FD80" w14:textId="77777777" w:rsidTr="000B7CCE">
        <w:tc>
          <w:tcPr>
            <w:tcW w:w="1866" w:type="dxa"/>
            <w:vMerge/>
            <w:vAlign w:val="center"/>
          </w:tcPr>
          <w:p w14:paraId="022E43C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3E9C06A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79878E07" w14:textId="74DADF6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6060AC7C" w14:textId="351CA935" w:rsidR="000B7CCE" w:rsidRPr="00E162CA" w:rsidRDefault="00496058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77C5FA51" w14:textId="0DF24888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4BB5F4CF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3D43F506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80-1</w:t>
            </w:r>
          </w:p>
          <w:p w14:paraId="69E8A515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6 days old</w:t>
            </w:r>
          </w:p>
          <w:p w14:paraId="0DED24AA" w14:textId="53BA38E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5DA44A99" w14:textId="230C14BE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02CEBC4F" w14:textId="45937B7B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501AC551" w14:textId="3B71B998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2E108B1F" w14:textId="4ADC8111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B7CCE" w:rsidRPr="00E162CA" w14:paraId="201F8898" w14:textId="77777777" w:rsidTr="000B7CCE">
        <w:tc>
          <w:tcPr>
            <w:tcW w:w="1866" w:type="dxa"/>
            <w:vMerge/>
            <w:vAlign w:val="center"/>
          </w:tcPr>
          <w:p w14:paraId="69E2495C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92533E0" w14:textId="77777777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343EFF8" w14:textId="76522CA3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862" w:type="dxa"/>
            <w:vAlign w:val="center"/>
          </w:tcPr>
          <w:p w14:paraId="3059BD89" w14:textId="14E9BE9C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7DC8EC56" w14:textId="16B5BD45" w:rsidR="000B7CCE" w:rsidRPr="00E162CA" w:rsidRDefault="000B7CCE" w:rsidP="000B7CCE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275590AC" w14:textId="77777777" w:rsidTr="000B7CCE">
        <w:tc>
          <w:tcPr>
            <w:tcW w:w="1866" w:type="dxa"/>
            <w:vMerge/>
            <w:vAlign w:val="center"/>
          </w:tcPr>
          <w:p w14:paraId="225C717D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F7A994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D565271" w14:textId="404D8AC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3A58E3E" w14:textId="6642179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14ECE84" w14:textId="17FD1E3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4BBAFA06" w14:textId="77777777" w:rsidTr="000B7CCE">
        <w:tc>
          <w:tcPr>
            <w:tcW w:w="1866" w:type="dxa"/>
            <w:vMerge/>
            <w:vAlign w:val="center"/>
          </w:tcPr>
          <w:p w14:paraId="13E0DE5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4BEE888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AEB67F9" w14:textId="2E602AD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40088A2" w14:textId="109039E0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3868C23" w14:textId="2F42A6B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41525274" w14:textId="77777777" w:rsidTr="000B7CCE">
        <w:tc>
          <w:tcPr>
            <w:tcW w:w="1866" w:type="dxa"/>
            <w:vMerge/>
            <w:vAlign w:val="center"/>
          </w:tcPr>
          <w:p w14:paraId="48A0A08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53BE84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64A1E2A" w14:textId="13FF544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4742A92" w14:textId="0809126E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791D983" w14:textId="227EA40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32C10D0" w14:textId="77777777" w:rsidTr="000B7CCE">
        <w:tc>
          <w:tcPr>
            <w:tcW w:w="1866" w:type="dxa"/>
            <w:vMerge/>
            <w:vAlign w:val="center"/>
          </w:tcPr>
          <w:p w14:paraId="5A8C8728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C29F55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0B66625" w14:textId="7A0504F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0797B3A" w14:textId="5F14C77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F79151E" w14:textId="527DD4C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4BB88985" w14:textId="77777777" w:rsidTr="000B7CCE">
        <w:tc>
          <w:tcPr>
            <w:tcW w:w="1866" w:type="dxa"/>
            <w:vMerge/>
            <w:vAlign w:val="center"/>
          </w:tcPr>
          <w:p w14:paraId="5381B96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2B34B5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35DF9B0" w14:textId="05A3F92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7408770" w14:textId="3B34572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198BDDD" w14:textId="686ABEF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B0A0745" w14:textId="77777777" w:rsidTr="000B7CCE">
        <w:tc>
          <w:tcPr>
            <w:tcW w:w="1866" w:type="dxa"/>
            <w:vMerge/>
            <w:vAlign w:val="center"/>
          </w:tcPr>
          <w:p w14:paraId="3EF19CFD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6206D4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50D0EB1" w14:textId="75C123F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0F9643B" w14:textId="62012F5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A8713AA" w14:textId="2B7361E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42050C9C" w14:textId="77777777" w:rsidTr="000B7CCE">
        <w:tc>
          <w:tcPr>
            <w:tcW w:w="1866" w:type="dxa"/>
            <w:vMerge/>
            <w:vAlign w:val="center"/>
          </w:tcPr>
          <w:p w14:paraId="0D06BEC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56D0C18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219D934A" w14:textId="264882B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352854A7" w14:textId="6282F0B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67444B2E" w14:textId="6FEF014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C8371E5" w14:textId="77777777" w:rsidTr="000B7CCE">
        <w:tc>
          <w:tcPr>
            <w:tcW w:w="1866" w:type="dxa"/>
            <w:vMerge/>
            <w:vAlign w:val="center"/>
          </w:tcPr>
          <w:p w14:paraId="3FA8E45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4D4CA636" w14:textId="71062B2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10913FD6" w14:textId="39562A5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2F4A9C88" w14:textId="1128191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5C63D230" w14:textId="71F93AD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072D2CF" w14:textId="77777777" w:rsidTr="000B7CCE">
        <w:tc>
          <w:tcPr>
            <w:tcW w:w="1866" w:type="dxa"/>
            <w:vMerge/>
            <w:vAlign w:val="center"/>
          </w:tcPr>
          <w:p w14:paraId="14C9C72F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BEB1DD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5E534D9" w14:textId="101A697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65293DF3" w14:textId="4A57C320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A3A7A4D" w14:textId="2E90367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121BDD6B" w14:textId="77777777" w:rsidTr="000B7CCE">
        <w:tc>
          <w:tcPr>
            <w:tcW w:w="1866" w:type="dxa"/>
            <w:vMerge/>
            <w:vAlign w:val="center"/>
          </w:tcPr>
          <w:p w14:paraId="5F41350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39C983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988A983" w14:textId="0D9BF97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ADBC228" w14:textId="23E583C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BB461E2" w14:textId="39D9675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5410D9DB" w14:textId="77777777" w:rsidTr="000B7CCE">
        <w:tc>
          <w:tcPr>
            <w:tcW w:w="1866" w:type="dxa"/>
            <w:vMerge/>
            <w:vAlign w:val="center"/>
          </w:tcPr>
          <w:p w14:paraId="7D53134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7178A5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D224B9F" w14:textId="47ECB1E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07BBF8E5" w14:textId="36FE663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1480C68" w14:textId="2980F1D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34AF89D" w14:textId="77777777" w:rsidTr="000B7CCE">
        <w:tc>
          <w:tcPr>
            <w:tcW w:w="1866" w:type="dxa"/>
            <w:vMerge/>
            <w:vAlign w:val="center"/>
          </w:tcPr>
          <w:p w14:paraId="5DE9B81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A4949D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8A28903" w14:textId="3A20984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2E6EEBA4" w14:textId="58A4AA9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7052CB37" w14:textId="70CC8E9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26AD9" w:rsidRPr="00E162CA" w14:paraId="56747938" w14:textId="77777777" w:rsidTr="000B7CCE">
        <w:tc>
          <w:tcPr>
            <w:tcW w:w="1866" w:type="dxa"/>
            <w:vMerge/>
            <w:vAlign w:val="center"/>
          </w:tcPr>
          <w:p w14:paraId="5994268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396BBB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8AB6D69" w14:textId="5079B42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862" w:type="dxa"/>
            <w:vAlign w:val="center"/>
          </w:tcPr>
          <w:p w14:paraId="13913581" w14:textId="403155C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4BE5FF8" w14:textId="2A5E488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26AD9" w:rsidRPr="00E162CA" w14:paraId="05B23FD6" w14:textId="77777777" w:rsidTr="000B7CCE">
        <w:tc>
          <w:tcPr>
            <w:tcW w:w="1866" w:type="dxa"/>
            <w:vMerge/>
            <w:vAlign w:val="center"/>
          </w:tcPr>
          <w:p w14:paraId="5D2C095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D6E6314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EDC03BC" w14:textId="3BB30BB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862" w:type="dxa"/>
            <w:vAlign w:val="center"/>
          </w:tcPr>
          <w:p w14:paraId="2987F460" w14:textId="3FB53F0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FB6DFBD" w14:textId="77DC2BC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CAB8179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7DFD4D6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798FD43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1DCD33CD" w14:textId="64EA721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vAlign w:val="center"/>
          </w:tcPr>
          <w:p w14:paraId="6448EFA6" w14:textId="273F300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5D1EABA3" w14:textId="2B12A3C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26AD9" w:rsidRPr="00E162CA" w14:paraId="48D96AB0" w14:textId="77777777" w:rsidTr="000B7CCE">
        <w:tc>
          <w:tcPr>
            <w:tcW w:w="1866" w:type="dxa"/>
            <w:vMerge w:val="restart"/>
            <w:tcBorders>
              <w:top w:val="single" w:sz="18" w:space="0" w:color="auto"/>
            </w:tcBorders>
            <w:vAlign w:val="center"/>
          </w:tcPr>
          <w:p w14:paraId="7F091A14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B351-1</w:t>
            </w:r>
          </w:p>
          <w:p w14:paraId="65FED92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62 days old</w:t>
            </w:r>
          </w:p>
          <w:p w14:paraId="06BE2BDE" w14:textId="2A65C73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 RTQ score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</w:tcBorders>
            <w:vAlign w:val="center"/>
          </w:tcPr>
          <w:p w14:paraId="48A58C56" w14:textId="53242AB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12058AEC" w14:textId="03BC732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79AF44BD" w14:textId="1DC6734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53ED1207" w14:textId="69510FE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D8D130F" w14:textId="77777777" w:rsidTr="000B7CCE">
        <w:tc>
          <w:tcPr>
            <w:tcW w:w="1866" w:type="dxa"/>
            <w:vMerge/>
            <w:vAlign w:val="center"/>
          </w:tcPr>
          <w:p w14:paraId="3128ADC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0A07EC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82D0C1D" w14:textId="1AB944D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862" w:type="dxa"/>
            <w:vAlign w:val="center"/>
          </w:tcPr>
          <w:p w14:paraId="63366A42" w14:textId="6141480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9975462" w14:textId="1D31EDD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035D76F5" w14:textId="77777777" w:rsidTr="000B7CCE">
        <w:tc>
          <w:tcPr>
            <w:tcW w:w="1866" w:type="dxa"/>
            <w:vMerge/>
            <w:vAlign w:val="center"/>
          </w:tcPr>
          <w:p w14:paraId="26EF4B3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52612D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0ACA37B" w14:textId="2541B55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862" w:type="dxa"/>
            <w:vAlign w:val="center"/>
          </w:tcPr>
          <w:p w14:paraId="5A08916E" w14:textId="207426B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5C00A72" w14:textId="7CDCB10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5832E04" w14:textId="77777777" w:rsidTr="000B7CCE">
        <w:tc>
          <w:tcPr>
            <w:tcW w:w="1866" w:type="dxa"/>
            <w:vMerge/>
            <w:vAlign w:val="center"/>
          </w:tcPr>
          <w:p w14:paraId="09045D98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787580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6E47D249" w14:textId="0D34108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862" w:type="dxa"/>
            <w:vAlign w:val="center"/>
          </w:tcPr>
          <w:p w14:paraId="545B3600" w14:textId="22FDA72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A338507" w14:textId="1DA4047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5798D9C9" w14:textId="77777777" w:rsidTr="000B7CCE">
        <w:tc>
          <w:tcPr>
            <w:tcW w:w="1866" w:type="dxa"/>
            <w:vMerge/>
            <w:vAlign w:val="center"/>
          </w:tcPr>
          <w:p w14:paraId="476B3D8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823870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6011455" w14:textId="2444C37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862" w:type="dxa"/>
            <w:vAlign w:val="center"/>
          </w:tcPr>
          <w:p w14:paraId="7275B840" w14:textId="78023BE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92A5202" w14:textId="79CC8F2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71CBADC" w14:textId="77777777" w:rsidTr="000B7CCE">
        <w:tc>
          <w:tcPr>
            <w:tcW w:w="1866" w:type="dxa"/>
            <w:vMerge/>
            <w:vAlign w:val="center"/>
          </w:tcPr>
          <w:p w14:paraId="5BE92773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A9B4FA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34C8513" w14:textId="646A4E3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862" w:type="dxa"/>
            <w:vAlign w:val="center"/>
          </w:tcPr>
          <w:p w14:paraId="399A12F4" w14:textId="08C06090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66D5E771" w14:textId="139D23E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5F90CC7A" w14:textId="77777777" w:rsidTr="000B7CCE">
        <w:tc>
          <w:tcPr>
            <w:tcW w:w="1866" w:type="dxa"/>
            <w:vMerge/>
            <w:vAlign w:val="center"/>
          </w:tcPr>
          <w:p w14:paraId="3BC7A7E0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5801D1B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EE981C1" w14:textId="31A76AC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862" w:type="dxa"/>
            <w:vAlign w:val="center"/>
          </w:tcPr>
          <w:p w14:paraId="6F23A725" w14:textId="574539C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5D03512" w14:textId="179BAFD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1202FD0A" w14:textId="77777777" w:rsidTr="000B7CCE">
        <w:tc>
          <w:tcPr>
            <w:tcW w:w="1866" w:type="dxa"/>
            <w:vMerge/>
            <w:vAlign w:val="center"/>
          </w:tcPr>
          <w:p w14:paraId="6244C4B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33C442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A105C86" w14:textId="1B773C5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862" w:type="dxa"/>
            <w:vAlign w:val="center"/>
          </w:tcPr>
          <w:p w14:paraId="20BA42EC" w14:textId="15C6230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4A611BB" w14:textId="3508A58E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AFCC958" w14:textId="77777777" w:rsidTr="000B7CCE">
        <w:tc>
          <w:tcPr>
            <w:tcW w:w="1866" w:type="dxa"/>
            <w:vMerge/>
            <w:vAlign w:val="center"/>
          </w:tcPr>
          <w:p w14:paraId="5C588725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B4579C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35E5B67" w14:textId="7A7260D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862" w:type="dxa"/>
            <w:vAlign w:val="center"/>
          </w:tcPr>
          <w:p w14:paraId="15E56586" w14:textId="6D3A323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1C7476C3" w14:textId="1B2D1F3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774A2EF" w14:textId="77777777" w:rsidTr="000B7CCE">
        <w:tc>
          <w:tcPr>
            <w:tcW w:w="1866" w:type="dxa"/>
            <w:vMerge/>
            <w:vAlign w:val="center"/>
          </w:tcPr>
          <w:p w14:paraId="3AEBD82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2" w:space="0" w:color="auto"/>
            </w:tcBorders>
            <w:vAlign w:val="center"/>
          </w:tcPr>
          <w:p w14:paraId="04CFFD0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3A2BADFF" w14:textId="27C077F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38BED40C" w14:textId="6CA6033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0BD9A3FC" w14:textId="4A22818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1F14DF4C" w14:textId="77777777" w:rsidTr="000B7CCE">
        <w:tc>
          <w:tcPr>
            <w:tcW w:w="1866" w:type="dxa"/>
            <w:vMerge/>
            <w:vAlign w:val="center"/>
          </w:tcPr>
          <w:p w14:paraId="2E08F8F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2944A581" w14:textId="768BF02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498E040E" w14:textId="6356C08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683E5DC8" w14:textId="4E215C6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3BA0B38C" w14:textId="1A702B4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9616602" w14:textId="77777777" w:rsidTr="000B7CCE">
        <w:tc>
          <w:tcPr>
            <w:tcW w:w="1866" w:type="dxa"/>
            <w:vMerge/>
            <w:vAlign w:val="center"/>
          </w:tcPr>
          <w:p w14:paraId="74B4AD8B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272B21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5281639" w14:textId="5FAAF07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862" w:type="dxa"/>
            <w:vAlign w:val="center"/>
          </w:tcPr>
          <w:p w14:paraId="3DE93CB5" w14:textId="70E2E16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7CAC7D7" w14:textId="608C5CD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4A163499" w14:textId="77777777" w:rsidTr="000B7CCE">
        <w:tc>
          <w:tcPr>
            <w:tcW w:w="1866" w:type="dxa"/>
            <w:vMerge/>
            <w:vAlign w:val="center"/>
          </w:tcPr>
          <w:p w14:paraId="770365EF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86A79D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7D1C677" w14:textId="09077AC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5B77908" w14:textId="4AED8A7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AAAEB6B" w14:textId="26F7252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308D1E22" w14:textId="77777777" w:rsidTr="000B7CCE">
        <w:tc>
          <w:tcPr>
            <w:tcW w:w="1866" w:type="dxa"/>
            <w:vMerge/>
            <w:vAlign w:val="center"/>
          </w:tcPr>
          <w:p w14:paraId="05C1F7F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D5385C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8409145" w14:textId="50B56DF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862" w:type="dxa"/>
            <w:vAlign w:val="center"/>
          </w:tcPr>
          <w:p w14:paraId="3011B359" w14:textId="15E6395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21A2869" w14:textId="4368769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2CC5DFD0" w14:textId="77777777" w:rsidTr="000B7CCE">
        <w:tc>
          <w:tcPr>
            <w:tcW w:w="1866" w:type="dxa"/>
            <w:vMerge/>
            <w:vAlign w:val="center"/>
          </w:tcPr>
          <w:p w14:paraId="6C0D362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1E3C0E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96D0BA8" w14:textId="22AFFED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5764F16A" w14:textId="67CA7B3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68E50FD" w14:textId="6F8E04A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6C66122E" w14:textId="77777777" w:rsidTr="000B7CCE">
        <w:tc>
          <w:tcPr>
            <w:tcW w:w="1866" w:type="dxa"/>
            <w:vMerge/>
            <w:vAlign w:val="center"/>
          </w:tcPr>
          <w:p w14:paraId="31FD8EDD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75E8CC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14B75A0" w14:textId="2ACAA19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62" w:type="dxa"/>
            <w:vAlign w:val="center"/>
          </w:tcPr>
          <w:p w14:paraId="36EC51F8" w14:textId="5DE54E0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3115E94" w14:textId="1BFCD250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0/4</w:t>
            </w:r>
          </w:p>
        </w:tc>
      </w:tr>
      <w:tr w:rsidR="00026AD9" w:rsidRPr="00E162CA" w14:paraId="0ADD39CA" w14:textId="77777777" w:rsidTr="000B7CCE">
        <w:tc>
          <w:tcPr>
            <w:tcW w:w="1866" w:type="dxa"/>
            <w:vMerge/>
            <w:vAlign w:val="center"/>
          </w:tcPr>
          <w:p w14:paraId="04BA93B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4C1F02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F27011B" w14:textId="29CB9E0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366222BB" w14:textId="40EF886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DDB2311" w14:textId="5A564F1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2982A6AD" w14:textId="77777777" w:rsidTr="000B7CCE">
        <w:tc>
          <w:tcPr>
            <w:tcW w:w="1866" w:type="dxa"/>
            <w:vMerge/>
            <w:tcBorders>
              <w:bottom w:val="single" w:sz="18" w:space="0" w:color="auto"/>
            </w:tcBorders>
            <w:vAlign w:val="center"/>
          </w:tcPr>
          <w:p w14:paraId="0D989BEF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vAlign w:val="center"/>
          </w:tcPr>
          <w:p w14:paraId="32A2CD3B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8" w:space="0" w:color="auto"/>
            </w:tcBorders>
            <w:vAlign w:val="center"/>
          </w:tcPr>
          <w:p w14:paraId="2AA82D1F" w14:textId="7863B69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62" w:type="dxa"/>
            <w:vAlign w:val="center"/>
          </w:tcPr>
          <w:p w14:paraId="10D7CC31" w14:textId="4051EA0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41C123AE" w14:textId="11D9EC7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FA396A2" w14:textId="77777777" w:rsidTr="000B7CCE">
        <w:tc>
          <w:tcPr>
            <w:tcW w:w="3730" w:type="dxa"/>
            <w:gridSpan w:val="2"/>
            <w:vAlign w:val="center"/>
          </w:tcPr>
          <w:p w14:paraId="2C7AAE9C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top w:val="single" w:sz="18" w:space="0" w:color="auto"/>
            </w:tcBorders>
            <w:vAlign w:val="center"/>
          </w:tcPr>
          <w:p w14:paraId="798970BC" w14:textId="5DE5465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Days Old</w:t>
            </w:r>
          </w:p>
        </w:tc>
        <w:tc>
          <w:tcPr>
            <w:tcW w:w="3723" w:type="dxa"/>
            <w:gridSpan w:val="2"/>
            <w:tcBorders>
              <w:top w:val="single" w:sz="18" w:space="0" w:color="auto"/>
            </w:tcBorders>
            <w:vAlign w:val="center"/>
          </w:tcPr>
          <w:p w14:paraId="065ED87B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AD9" w:rsidRPr="00E162CA" w14:paraId="2C286467" w14:textId="77777777" w:rsidTr="000B7CCE">
        <w:tc>
          <w:tcPr>
            <w:tcW w:w="1866" w:type="dxa"/>
            <w:vMerge w:val="restart"/>
            <w:vAlign w:val="center"/>
          </w:tcPr>
          <w:p w14:paraId="5ADF7EF0" w14:textId="2B9B126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Uninoculated</w:t>
            </w:r>
          </w:p>
        </w:tc>
        <w:tc>
          <w:tcPr>
            <w:tcW w:w="1864" w:type="dxa"/>
            <w:vMerge w:val="restart"/>
            <w:vAlign w:val="center"/>
          </w:tcPr>
          <w:p w14:paraId="4B15A710" w14:textId="66CEF24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vAlign w:val="center"/>
          </w:tcPr>
          <w:p w14:paraId="18B6E901" w14:textId="29C0DC4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862" w:type="dxa"/>
            <w:vAlign w:val="center"/>
          </w:tcPr>
          <w:p w14:paraId="3C159D2F" w14:textId="771E21D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43BFB67" w14:textId="41C0EE7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, 0/4</w:t>
            </w:r>
          </w:p>
        </w:tc>
      </w:tr>
      <w:tr w:rsidR="00026AD9" w:rsidRPr="00E162CA" w14:paraId="59F23A9C" w14:textId="77777777" w:rsidTr="000B7CCE">
        <w:tc>
          <w:tcPr>
            <w:tcW w:w="1866" w:type="dxa"/>
            <w:vMerge/>
            <w:vAlign w:val="center"/>
          </w:tcPr>
          <w:p w14:paraId="074B7DD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627481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5C049F66" w14:textId="2B985A0E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862" w:type="dxa"/>
            <w:vAlign w:val="center"/>
          </w:tcPr>
          <w:p w14:paraId="3863E332" w14:textId="5A05B4F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B0FD884" w14:textId="70613AB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, 0/4</w:t>
            </w:r>
          </w:p>
        </w:tc>
      </w:tr>
      <w:tr w:rsidR="00026AD9" w:rsidRPr="00E162CA" w14:paraId="799C2BA3" w14:textId="77777777" w:rsidTr="000B7CCE">
        <w:tc>
          <w:tcPr>
            <w:tcW w:w="1866" w:type="dxa"/>
            <w:vMerge/>
            <w:vAlign w:val="center"/>
          </w:tcPr>
          <w:p w14:paraId="31CA83B4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412B6C6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39EA875B" w14:textId="5125956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862" w:type="dxa"/>
            <w:vAlign w:val="center"/>
          </w:tcPr>
          <w:p w14:paraId="75578306" w14:textId="27FD0D1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394A7CA2" w14:textId="0C3621D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 xml:space="preserve">0/4, </w:t>
            </w:r>
            <w:r w:rsidR="00174C6F" w:rsidRPr="00E162CA">
              <w:rPr>
                <w:rFonts w:ascii="Times New Roman" w:hAnsi="Times New Roman" w:cs="Times New Roman"/>
              </w:rPr>
              <w:t xml:space="preserve">0/4, </w:t>
            </w:r>
            <w:r w:rsidRPr="00E162CA">
              <w:rPr>
                <w:rFonts w:ascii="Times New Roman" w:hAnsi="Times New Roman" w:cs="Times New Roman"/>
              </w:rPr>
              <w:t xml:space="preserve">0/8, 0/4, 0/4, 0/8, 0/8, </w:t>
            </w:r>
            <w:r w:rsidR="00174C6F" w:rsidRPr="00E162CA">
              <w:rPr>
                <w:rFonts w:ascii="Times New Roman" w:hAnsi="Times New Roman" w:cs="Times New Roman"/>
              </w:rPr>
              <w:t>0</w:t>
            </w:r>
            <w:r w:rsidRPr="00E162CA">
              <w:rPr>
                <w:rFonts w:ascii="Times New Roman" w:hAnsi="Times New Roman" w:cs="Times New Roman"/>
              </w:rPr>
              <w:t>/4</w:t>
            </w:r>
          </w:p>
        </w:tc>
      </w:tr>
      <w:tr w:rsidR="00026AD9" w:rsidRPr="00E162CA" w14:paraId="08309F7F" w14:textId="77777777" w:rsidTr="000B7CCE">
        <w:tc>
          <w:tcPr>
            <w:tcW w:w="1866" w:type="dxa"/>
            <w:vMerge/>
            <w:vAlign w:val="center"/>
          </w:tcPr>
          <w:p w14:paraId="7C820391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2CFD95F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AD2E98E" w14:textId="4B760B7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62" w:type="dxa"/>
            <w:vAlign w:val="center"/>
          </w:tcPr>
          <w:p w14:paraId="2856B079" w14:textId="31EB70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61" w:type="dxa"/>
            <w:vAlign w:val="center"/>
          </w:tcPr>
          <w:p w14:paraId="20BCDB2A" w14:textId="34B0681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2E000BDE" w14:textId="77777777" w:rsidTr="000B7CCE">
        <w:tc>
          <w:tcPr>
            <w:tcW w:w="1866" w:type="dxa"/>
            <w:vMerge/>
            <w:vAlign w:val="center"/>
          </w:tcPr>
          <w:p w14:paraId="509B8436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92BE89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48745BF" w14:textId="2835BFF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62" w:type="dxa"/>
            <w:vAlign w:val="center"/>
          </w:tcPr>
          <w:p w14:paraId="748B7624" w14:textId="3046418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5404767" w14:textId="0145C0AD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6A216BA7" w14:textId="77777777" w:rsidTr="000B7CCE">
        <w:tc>
          <w:tcPr>
            <w:tcW w:w="1866" w:type="dxa"/>
            <w:vMerge/>
            <w:vAlign w:val="center"/>
          </w:tcPr>
          <w:p w14:paraId="7F809163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02568D70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D7CA893" w14:textId="5DC4B55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62" w:type="dxa"/>
            <w:vAlign w:val="center"/>
          </w:tcPr>
          <w:p w14:paraId="425BF3A9" w14:textId="124D7A2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C9F6638" w14:textId="4E3CABB4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529771BC" w14:textId="77777777" w:rsidTr="000B7CCE">
        <w:tc>
          <w:tcPr>
            <w:tcW w:w="1866" w:type="dxa"/>
            <w:vMerge/>
            <w:vAlign w:val="center"/>
          </w:tcPr>
          <w:p w14:paraId="65A7F30F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77247B0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D90FA63" w14:textId="545640A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62" w:type="dxa"/>
            <w:vAlign w:val="center"/>
          </w:tcPr>
          <w:p w14:paraId="4DE27404" w14:textId="4154831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389A54F" w14:textId="2220AFB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</w:t>
            </w:r>
          </w:p>
        </w:tc>
      </w:tr>
      <w:tr w:rsidR="00026AD9" w:rsidRPr="00E162CA" w14:paraId="140DA1F5" w14:textId="77777777" w:rsidTr="000B7CCE">
        <w:tc>
          <w:tcPr>
            <w:tcW w:w="1866" w:type="dxa"/>
            <w:vMerge/>
            <w:vAlign w:val="center"/>
          </w:tcPr>
          <w:p w14:paraId="16DD0C2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9290EC9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77291932" w14:textId="358F253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62" w:type="dxa"/>
            <w:vAlign w:val="center"/>
          </w:tcPr>
          <w:p w14:paraId="7EB88DBE" w14:textId="6235B70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0922B886" w14:textId="413C6C0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1FB59690" w14:textId="77777777" w:rsidTr="000B7CCE">
        <w:tc>
          <w:tcPr>
            <w:tcW w:w="1866" w:type="dxa"/>
            <w:vMerge/>
            <w:vAlign w:val="center"/>
          </w:tcPr>
          <w:p w14:paraId="52023002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38F89E95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34E89C83" w14:textId="0F1857D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5AC91405" w14:textId="41BCB30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vAlign w:val="center"/>
          </w:tcPr>
          <w:p w14:paraId="6F11FA20" w14:textId="106BA43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79F9C162" w14:textId="77777777" w:rsidTr="000B7CCE">
        <w:tc>
          <w:tcPr>
            <w:tcW w:w="1866" w:type="dxa"/>
            <w:vMerge/>
            <w:vAlign w:val="center"/>
          </w:tcPr>
          <w:p w14:paraId="2432C1E7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 w:val="restart"/>
            <w:tcBorders>
              <w:top w:val="single" w:sz="12" w:space="0" w:color="auto"/>
            </w:tcBorders>
            <w:vAlign w:val="center"/>
          </w:tcPr>
          <w:p w14:paraId="4A4577FC" w14:textId="51F7BCFF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6618D9CF" w14:textId="53F180F2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6268BD2D" w14:textId="18DFA198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vAlign w:val="center"/>
          </w:tcPr>
          <w:p w14:paraId="672E6586" w14:textId="17BB2FA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, 0/4</w:t>
            </w:r>
          </w:p>
        </w:tc>
      </w:tr>
      <w:tr w:rsidR="00026AD9" w:rsidRPr="00E162CA" w14:paraId="4D3082BA" w14:textId="77777777" w:rsidTr="000B7CCE">
        <w:tc>
          <w:tcPr>
            <w:tcW w:w="1866" w:type="dxa"/>
            <w:vMerge/>
            <w:vAlign w:val="center"/>
          </w:tcPr>
          <w:p w14:paraId="2419F0F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123EFCBE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1572CEE8" w14:textId="1FE3F473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862" w:type="dxa"/>
            <w:vAlign w:val="center"/>
          </w:tcPr>
          <w:p w14:paraId="70785180" w14:textId="56470CE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52DB96AE" w14:textId="138ABB3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8</w:t>
            </w:r>
          </w:p>
        </w:tc>
      </w:tr>
      <w:tr w:rsidR="00026AD9" w:rsidRPr="00E162CA" w14:paraId="0EA9F9B5" w14:textId="77777777" w:rsidTr="000B7CCE">
        <w:tc>
          <w:tcPr>
            <w:tcW w:w="1866" w:type="dxa"/>
            <w:vMerge/>
            <w:vAlign w:val="center"/>
          </w:tcPr>
          <w:p w14:paraId="73E63D78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62D12BE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0D8E8BA6" w14:textId="71F251C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862" w:type="dxa"/>
            <w:vAlign w:val="center"/>
          </w:tcPr>
          <w:p w14:paraId="30901867" w14:textId="7EC6B4BC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304EAA1" w14:textId="44C0B61A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</w:t>
            </w:r>
          </w:p>
        </w:tc>
      </w:tr>
      <w:tr w:rsidR="00026AD9" w:rsidRPr="00E162CA" w14:paraId="576AB997" w14:textId="77777777" w:rsidTr="000B7CCE">
        <w:tc>
          <w:tcPr>
            <w:tcW w:w="1866" w:type="dxa"/>
            <w:vMerge/>
            <w:vAlign w:val="center"/>
          </w:tcPr>
          <w:p w14:paraId="6B3EA70A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5D9B27FD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2459EA68" w14:textId="00D5A705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62" w:type="dxa"/>
            <w:vAlign w:val="center"/>
          </w:tcPr>
          <w:p w14:paraId="288254ED" w14:textId="281080B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2B00C3F8" w14:textId="42F9A2FB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1/4, 0/4, 0/4, 0/4</w:t>
            </w:r>
          </w:p>
        </w:tc>
      </w:tr>
      <w:tr w:rsidR="00026AD9" w:rsidRPr="00E162CA" w14:paraId="5FAF2B04" w14:textId="77777777" w:rsidTr="000B7CCE">
        <w:tc>
          <w:tcPr>
            <w:tcW w:w="1866" w:type="dxa"/>
            <w:vMerge/>
            <w:vAlign w:val="center"/>
          </w:tcPr>
          <w:p w14:paraId="46435498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vAlign w:val="center"/>
          </w:tcPr>
          <w:p w14:paraId="20112104" w14:textId="77777777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Align w:val="center"/>
          </w:tcPr>
          <w:p w14:paraId="4C2C491B" w14:textId="0922D8B1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62" w:type="dxa"/>
            <w:vAlign w:val="center"/>
          </w:tcPr>
          <w:p w14:paraId="59FD628E" w14:textId="1C25CB76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61" w:type="dxa"/>
            <w:vAlign w:val="center"/>
          </w:tcPr>
          <w:p w14:paraId="68BAC1F1" w14:textId="4F5BA249" w:rsidR="00026AD9" w:rsidRPr="00E162CA" w:rsidRDefault="00026AD9" w:rsidP="00026AD9">
            <w:pPr>
              <w:jc w:val="center"/>
              <w:rPr>
                <w:rFonts w:ascii="Times New Roman" w:hAnsi="Times New Roman" w:cs="Times New Roman"/>
              </w:rPr>
            </w:pPr>
            <w:r w:rsidRPr="00E162CA">
              <w:rPr>
                <w:rFonts w:ascii="Times New Roman" w:hAnsi="Times New Roman" w:cs="Times New Roman"/>
              </w:rPr>
              <w:t>0/4, 0/4, 0/4, 0/4, 0/4, 0/4, 0/8</w:t>
            </w:r>
          </w:p>
        </w:tc>
      </w:tr>
    </w:tbl>
    <w:p w14:paraId="017AF759" w14:textId="289FDB4F" w:rsidR="00971245" w:rsidRPr="00E162CA" w:rsidRDefault="00E162CA" w:rsidP="00E44F9E">
      <w:pPr>
        <w:jc w:val="center"/>
        <w:rPr>
          <w:rFonts w:ascii="Times New Roman" w:hAnsi="Times New Roman" w:cs="Times New Roman"/>
        </w:rPr>
      </w:pPr>
    </w:p>
    <w:p w14:paraId="0AD02868" w14:textId="7E8A7EED" w:rsidR="00404D1B" w:rsidRPr="00E162CA" w:rsidRDefault="00404D1B" w:rsidP="00E162CA">
      <w:pPr>
        <w:tabs>
          <w:tab w:val="left" w:pos="742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E162C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0" w:name="_GoBack"/>
      <w:bookmarkEnd w:id="0"/>
      <w:r w:rsidRPr="00E162CA">
        <w:rPr>
          <w:rFonts w:ascii="Times New Roman" w:hAnsi="Times New Roman" w:cs="Times New Roman"/>
          <w:sz w:val="24"/>
          <w:szCs w:val="24"/>
        </w:rPr>
        <w:t xml:space="preserve">Mice that showed a decrease in body condition (weight loss), weakness and/or neurologic signs (ataxia, gait abnormalities or balance issues) were classified as positive for clinical signs. </w:t>
      </w:r>
    </w:p>
    <w:p w14:paraId="6EAAD154" w14:textId="74657702" w:rsidR="00404D1B" w:rsidRPr="00E162CA" w:rsidRDefault="00404D1B" w:rsidP="00E162CA">
      <w:pPr>
        <w:jc w:val="both"/>
        <w:rPr>
          <w:rFonts w:ascii="Times New Roman" w:hAnsi="Times New Roman" w:cs="Times New Roman"/>
          <w:sz w:val="24"/>
          <w:szCs w:val="24"/>
        </w:rPr>
      </w:pPr>
      <w:r w:rsidRPr="00E162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62CA">
        <w:rPr>
          <w:rFonts w:ascii="Times New Roman" w:hAnsi="Times New Roman" w:cs="Times New Roman"/>
          <w:sz w:val="24"/>
          <w:szCs w:val="24"/>
        </w:rPr>
        <w:t xml:space="preserve"> The RT-QuIC assay was used to screen all second passage mice for prion seeding activity. The number of positive </w:t>
      </w:r>
      <w:r w:rsidR="00984511" w:rsidRPr="00E162CA">
        <w:rPr>
          <w:rFonts w:ascii="Times New Roman" w:hAnsi="Times New Roman" w:cs="Times New Roman"/>
          <w:sz w:val="24"/>
          <w:szCs w:val="24"/>
        </w:rPr>
        <w:t>wells</w:t>
      </w:r>
      <w:r w:rsidRPr="00E162CA">
        <w:rPr>
          <w:rFonts w:ascii="Times New Roman" w:hAnsi="Times New Roman" w:cs="Times New Roman"/>
          <w:sz w:val="24"/>
          <w:szCs w:val="24"/>
        </w:rPr>
        <w:t xml:space="preserve"> over the number of </w:t>
      </w:r>
      <w:r w:rsidR="00984511" w:rsidRPr="00E162CA">
        <w:rPr>
          <w:rFonts w:ascii="Times New Roman" w:hAnsi="Times New Roman" w:cs="Times New Roman"/>
          <w:sz w:val="24"/>
          <w:szCs w:val="24"/>
        </w:rPr>
        <w:t>wells</w:t>
      </w:r>
      <w:r w:rsidRPr="00E162CA">
        <w:rPr>
          <w:rFonts w:ascii="Times New Roman" w:hAnsi="Times New Roman" w:cs="Times New Roman"/>
          <w:sz w:val="24"/>
          <w:szCs w:val="24"/>
        </w:rPr>
        <w:t xml:space="preserve"> tested is shown. Mice were scored positive if ≥ 50% of the assay wells were positive. </w:t>
      </w:r>
      <w:r w:rsidR="00AF3CCC" w:rsidRPr="00E162CA">
        <w:rPr>
          <w:rFonts w:ascii="Times New Roman" w:hAnsi="Times New Roman" w:cs="Times New Roman"/>
          <w:sz w:val="24"/>
          <w:szCs w:val="24"/>
        </w:rPr>
        <w:t xml:space="preserve">Some mice were tested on more than one plate, and these data are separated by commas. </w:t>
      </w:r>
      <w:r w:rsidRPr="00E162CA">
        <w:rPr>
          <w:rFonts w:ascii="Times New Roman" w:hAnsi="Times New Roman" w:cs="Times New Roman"/>
          <w:sz w:val="24"/>
          <w:szCs w:val="24"/>
        </w:rPr>
        <w:t xml:space="preserve">Positive controls were run on each assay plate and were consistently 100% positive (not shown in table). </w:t>
      </w:r>
    </w:p>
    <w:p w14:paraId="17AD2ADC" w14:textId="77777777" w:rsidR="00404D1B" w:rsidRPr="00E162CA" w:rsidRDefault="00404D1B" w:rsidP="00404D1B">
      <w:pPr>
        <w:rPr>
          <w:rFonts w:ascii="Times New Roman" w:hAnsi="Times New Roman" w:cs="Times New Roman"/>
        </w:rPr>
      </w:pPr>
    </w:p>
    <w:sectPr w:rsidR="00404D1B" w:rsidRPr="00E16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073D9" w14:textId="77777777" w:rsidR="00404D1B" w:rsidRDefault="00404D1B" w:rsidP="00404D1B">
      <w:pPr>
        <w:spacing w:after="0" w:line="240" w:lineRule="auto"/>
      </w:pPr>
      <w:r>
        <w:separator/>
      </w:r>
    </w:p>
  </w:endnote>
  <w:endnote w:type="continuationSeparator" w:id="0">
    <w:p w14:paraId="5FA1DF8A" w14:textId="77777777" w:rsidR="00404D1B" w:rsidRDefault="00404D1B" w:rsidP="0040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EB21E" w14:textId="77777777" w:rsidR="00404D1B" w:rsidRDefault="00404D1B" w:rsidP="00404D1B">
      <w:pPr>
        <w:spacing w:after="0" w:line="240" w:lineRule="auto"/>
      </w:pPr>
      <w:r>
        <w:separator/>
      </w:r>
    </w:p>
  </w:footnote>
  <w:footnote w:type="continuationSeparator" w:id="0">
    <w:p w14:paraId="7113363F" w14:textId="77777777" w:rsidR="00404D1B" w:rsidRDefault="00404D1B" w:rsidP="00404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E4"/>
    <w:rsid w:val="00026AD9"/>
    <w:rsid w:val="00071B98"/>
    <w:rsid w:val="00077344"/>
    <w:rsid w:val="000B7CCE"/>
    <w:rsid w:val="000C7420"/>
    <w:rsid w:val="000D5980"/>
    <w:rsid w:val="001001B7"/>
    <w:rsid w:val="00103ACB"/>
    <w:rsid w:val="00134595"/>
    <w:rsid w:val="001370C5"/>
    <w:rsid w:val="001430A4"/>
    <w:rsid w:val="00174C6F"/>
    <w:rsid w:val="001E7685"/>
    <w:rsid w:val="002429F1"/>
    <w:rsid w:val="00275BFD"/>
    <w:rsid w:val="002808C4"/>
    <w:rsid w:val="002F4BEA"/>
    <w:rsid w:val="00300E05"/>
    <w:rsid w:val="00344E99"/>
    <w:rsid w:val="00350D64"/>
    <w:rsid w:val="00395290"/>
    <w:rsid w:val="00396E3D"/>
    <w:rsid w:val="003B61E8"/>
    <w:rsid w:val="003C575D"/>
    <w:rsid w:val="00404D1B"/>
    <w:rsid w:val="00496058"/>
    <w:rsid w:val="004B36E8"/>
    <w:rsid w:val="004C3A4B"/>
    <w:rsid w:val="00516293"/>
    <w:rsid w:val="00545647"/>
    <w:rsid w:val="0054760A"/>
    <w:rsid w:val="00560B90"/>
    <w:rsid w:val="005646B9"/>
    <w:rsid w:val="00591F96"/>
    <w:rsid w:val="005C6158"/>
    <w:rsid w:val="00615C67"/>
    <w:rsid w:val="00635246"/>
    <w:rsid w:val="0069775B"/>
    <w:rsid w:val="006B0612"/>
    <w:rsid w:val="007165B2"/>
    <w:rsid w:val="00733A42"/>
    <w:rsid w:val="0074520E"/>
    <w:rsid w:val="00816576"/>
    <w:rsid w:val="00827B3C"/>
    <w:rsid w:val="008956A2"/>
    <w:rsid w:val="00984511"/>
    <w:rsid w:val="009C5C9B"/>
    <w:rsid w:val="00A93112"/>
    <w:rsid w:val="00AB4D82"/>
    <w:rsid w:val="00AB7DE4"/>
    <w:rsid w:val="00AF3CCC"/>
    <w:rsid w:val="00B02CC8"/>
    <w:rsid w:val="00BB7FCA"/>
    <w:rsid w:val="00C51D85"/>
    <w:rsid w:val="00C823D3"/>
    <w:rsid w:val="00C913B7"/>
    <w:rsid w:val="00CF4AC3"/>
    <w:rsid w:val="00DB4643"/>
    <w:rsid w:val="00DC77C5"/>
    <w:rsid w:val="00E162CA"/>
    <w:rsid w:val="00E44F9E"/>
    <w:rsid w:val="00E5253D"/>
    <w:rsid w:val="00EA71FA"/>
    <w:rsid w:val="00F8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CBB19"/>
  <w15:chartTrackingRefBased/>
  <w15:docId w15:val="{67A54682-B61C-4705-B7EB-2C498C47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7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0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4D1B"/>
  </w:style>
  <w:style w:type="paragraph" w:styleId="Pieddepage">
    <w:name w:val="footer"/>
    <w:basedOn w:val="Normal"/>
    <w:link w:val="PieddepageCar"/>
    <w:uiPriority w:val="99"/>
    <w:unhideWhenUsed/>
    <w:rsid w:val="0040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7</Words>
  <Characters>3232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ne, Chase (NIH/NIAID) [C]</dc:creator>
  <cp:keywords/>
  <dc:description/>
  <cp:lastModifiedBy>Elodie Coulamy</cp:lastModifiedBy>
  <cp:revision>2</cp:revision>
  <dcterms:created xsi:type="dcterms:W3CDTF">2022-12-02T14:42:00Z</dcterms:created>
  <dcterms:modified xsi:type="dcterms:W3CDTF">2022-12-02T14:42:00Z</dcterms:modified>
</cp:coreProperties>
</file>